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B6FBA" w14:textId="6864FE12" w:rsidR="00E1310B" w:rsidRPr="00735D0F" w:rsidRDefault="00E1310B" w:rsidP="00E1310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35D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BC26D2" w:rsidRPr="00735D0F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</w:p>
    <w:p w14:paraId="41CD6589" w14:textId="77777777" w:rsidR="00E1310B" w:rsidRPr="00735D0F" w:rsidRDefault="00E1310B" w:rsidP="00E131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D19581" w14:textId="7F5039C1" w:rsidR="00E1310B" w:rsidRDefault="00E1310B" w:rsidP="00735D0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35D0F">
        <w:rPr>
          <w:rFonts w:ascii="Times New Roman" w:eastAsia="Times New Roman" w:hAnsi="Times New Roman" w:cs="Times New Roman"/>
          <w:sz w:val="24"/>
          <w:szCs w:val="24"/>
        </w:rPr>
        <w:t xml:space="preserve">Prevalence of intronic repeat expansions in </w:t>
      </w:r>
      <w:r w:rsidRPr="00735D0F">
        <w:rPr>
          <w:rFonts w:ascii="Times New Roman" w:eastAsia="Times New Roman" w:hAnsi="Times New Roman" w:cs="Times New Roman"/>
          <w:i/>
          <w:sz w:val="24"/>
          <w:szCs w:val="24"/>
        </w:rPr>
        <w:t>RFC1</w:t>
      </w:r>
      <w:r w:rsidRPr="00735D0F">
        <w:rPr>
          <w:rFonts w:ascii="Times New Roman" w:eastAsia="Times New Roman" w:hAnsi="Times New Roman" w:cs="Times New Roman"/>
          <w:sz w:val="24"/>
          <w:szCs w:val="24"/>
        </w:rPr>
        <w:t xml:space="preserve"> in Dutch patients with CANVAS and </w:t>
      </w:r>
      <w:r w:rsidR="00BC26D2" w:rsidRPr="00735D0F">
        <w:rPr>
          <w:rFonts w:ascii="Times New Roman" w:eastAsia="Times New Roman" w:hAnsi="Times New Roman" w:cs="Times New Roman"/>
          <w:sz w:val="24"/>
          <w:szCs w:val="24"/>
        </w:rPr>
        <w:t>adult</w:t>
      </w:r>
      <w:r w:rsidRPr="00735D0F">
        <w:rPr>
          <w:rFonts w:ascii="Times New Roman" w:eastAsia="Times New Roman" w:hAnsi="Times New Roman" w:cs="Times New Roman"/>
          <w:sz w:val="24"/>
          <w:szCs w:val="24"/>
        </w:rPr>
        <w:t>-onset ataxia</w:t>
      </w:r>
    </w:p>
    <w:p w14:paraId="43C49A6C" w14:textId="77777777" w:rsidR="00735D0F" w:rsidRPr="00735D0F" w:rsidRDefault="00735D0F" w:rsidP="00735D0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9CAAC5" w14:textId="62097714" w:rsidR="00735D0F" w:rsidRPr="002442E7" w:rsidRDefault="00735D0F" w:rsidP="00735D0F">
      <w:pPr>
        <w:pStyle w:val="CommentText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Fatemeh Ghorbani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 Jelkje de Boer-Bergsma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Pr="000D2EA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nl-NL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nl-NL"/>
        </w:rPr>
        <w:t xml:space="preserve"> 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Corien C. Verschuuren-Bemelmans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="00AF69B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,7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,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Maartje Pennings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2</w:t>
      </w:r>
      <w:r w:rsidRPr="007F5D18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 xml:space="preserve"> 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Eddy N. de Boer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="008D47A4"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</w:t>
      </w:r>
      <w:r w:rsidR="008D47A4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Berry Kremer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3</w:t>
      </w:r>
      <w:r w:rsidR="00AF69B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,7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, </w:t>
      </w:r>
      <w:r w:rsidRPr="000D2EA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ls K.</w:t>
      </w:r>
      <w:r w:rsidRPr="000D2EAC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Vanhoutte</w:t>
      </w:r>
      <w:r w:rsidRPr="000D2E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E61BCA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 xml:space="preserve">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Jeroen </w:t>
      </w:r>
      <w:r w:rsidR="00AF69B0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J.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de Vries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3</w:t>
      </w:r>
      <w:r w:rsidR="00AF69B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,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, </w:t>
      </w:r>
      <w:r w:rsidRPr="00CC2681">
        <w:rPr>
          <w:rFonts w:ascii="Times New Roman" w:hAnsi="Times New Roman" w:cs="Times New Roman"/>
          <w:sz w:val="24"/>
          <w:szCs w:val="24"/>
          <w:lang w:val="nl-NL"/>
        </w:rPr>
        <w:t>Raymond van de Berg</w:t>
      </w:r>
      <w:r w:rsidRPr="000D2EA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5</w:t>
      </w:r>
      <w:r w:rsidRPr="00CC2681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nl-NL"/>
        </w:rPr>
        <w:t>Erik-Jan Kamsteeg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Pr="00CC2681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Cleo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C. van Diemen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Pr="00CC268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†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 Helga Westers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Pr="00CC268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†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Bart P. van de Warrenbur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6</w:t>
      </w:r>
      <w:r w:rsidRPr="00CC2681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 xml:space="preserve">, 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Dineke S. Verbeek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="00AF69B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,7</w:t>
      </w:r>
      <w:r w:rsidRPr="002442E7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*</w:t>
      </w:r>
    </w:p>
    <w:p w14:paraId="01612692" w14:textId="77777777" w:rsidR="00E1310B" w:rsidRPr="00735D0F" w:rsidRDefault="00E1310B" w:rsidP="00E1310B">
      <w:pPr>
        <w:pStyle w:val="CommentText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</w:pPr>
    </w:p>
    <w:p w14:paraId="44D18897" w14:textId="77777777" w:rsidR="00E1310B" w:rsidRPr="00735D0F" w:rsidRDefault="00E1310B" w:rsidP="00115EF2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nl-NL"/>
        </w:rPr>
      </w:pPr>
    </w:p>
    <w:p w14:paraId="4183B08D" w14:textId="7B5D0BD3" w:rsidR="00746D31" w:rsidRPr="00735D0F" w:rsidRDefault="00735D0F" w:rsidP="00E1310B">
      <w:pPr>
        <w:rPr>
          <w:rFonts w:ascii="Times New Roman" w:hAnsi="Times New Roman" w:cs="Times New Roman"/>
          <w:color w:val="2E2E2E"/>
          <w:sz w:val="24"/>
          <w:szCs w:val="24"/>
        </w:rPr>
        <w:sectPr w:rsidR="00746D31" w:rsidRPr="00735D0F" w:rsidSect="00E1310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35D0F">
        <w:rPr>
          <w:rFonts w:ascii="Times New Roman" w:hAnsi="Times New Roman" w:cs="Times New Roman"/>
          <w:color w:val="2E2E2E"/>
          <w:sz w:val="24"/>
          <w:szCs w:val="24"/>
        </w:rPr>
        <w:t>Content: 7 Tables</w:t>
      </w:r>
    </w:p>
    <w:p w14:paraId="13BBE545" w14:textId="77777777" w:rsidR="000D27E7" w:rsidRDefault="000D27E7" w:rsidP="00E1310B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43625892" w14:textId="4CD49DF0" w:rsidR="00115EF2" w:rsidRPr="00A20F01" w:rsidRDefault="00E1310B" w:rsidP="00E1310B">
      <w:pPr>
        <w:rPr>
          <w:rFonts w:ascii="Times New Roman" w:hAnsi="Times New Roman" w:cs="Times New Roman"/>
          <w:color w:val="2E2E2E"/>
          <w:sz w:val="24"/>
          <w:szCs w:val="24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="00115EF2"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>Table 1</w:t>
      </w:r>
      <w:r w:rsidR="0024281B" w:rsidRPr="00A20F01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C37B2B" w:rsidRPr="00A20F01">
        <w:rPr>
          <w:rFonts w:ascii="Times New Roman" w:hAnsi="Times New Roman" w:cs="Times New Roman"/>
          <w:color w:val="2E2E2E"/>
          <w:sz w:val="24"/>
          <w:szCs w:val="24"/>
        </w:rPr>
        <w:t>–</w:t>
      </w:r>
      <w:r w:rsidR="00115EF2" w:rsidRPr="00A20F01">
        <w:rPr>
          <w:rFonts w:ascii="Times New Roman" w:hAnsi="Times New Roman" w:cs="Times New Roman"/>
          <w:color w:val="2E2E2E"/>
          <w:sz w:val="24"/>
          <w:szCs w:val="24"/>
        </w:rPr>
        <w:t xml:space="preserve"> Studies performed on the </w:t>
      </w:r>
      <w:r w:rsidR="003F0C8F" w:rsidRPr="00A20F01">
        <w:rPr>
          <w:rFonts w:ascii="Times New Roman" w:hAnsi="Times New Roman" w:cs="Times New Roman"/>
          <w:i/>
          <w:color w:val="2E2E2E"/>
          <w:sz w:val="24"/>
          <w:szCs w:val="24"/>
        </w:rPr>
        <w:t>RFC1</w:t>
      </w:r>
      <w:r w:rsidR="00115EF2" w:rsidRPr="00A20F01">
        <w:rPr>
          <w:rFonts w:ascii="Times New Roman" w:hAnsi="Times New Roman" w:cs="Times New Roman"/>
          <w:color w:val="2E2E2E"/>
          <w:sz w:val="24"/>
          <w:szCs w:val="24"/>
        </w:rPr>
        <w:t xml:space="preserve"> intronic repeat expansion in CANVAS and </w:t>
      </w:r>
      <w:r w:rsidR="00BC26D2">
        <w:rPr>
          <w:rFonts w:ascii="Times New Roman" w:hAnsi="Times New Roman" w:cs="Times New Roman"/>
          <w:color w:val="2E2E2E"/>
          <w:sz w:val="24"/>
          <w:szCs w:val="24"/>
        </w:rPr>
        <w:t>adult</w:t>
      </w:r>
      <w:r w:rsidR="009B2959" w:rsidRPr="00A20F01">
        <w:rPr>
          <w:rFonts w:ascii="Times New Roman" w:hAnsi="Times New Roman" w:cs="Times New Roman"/>
          <w:color w:val="2E2E2E"/>
          <w:sz w:val="24"/>
          <w:szCs w:val="24"/>
        </w:rPr>
        <w:t>-</w:t>
      </w:r>
      <w:r w:rsidR="00115EF2" w:rsidRPr="00A20F01">
        <w:rPr>
          <w:rFonts w:ascii="Times New Roman" w:hAnsi="Times New Roman" w:cs="Times New Roman"/>
          <w:color w:val="2E2E2E"/>
          <w:sz w:val="24"/>
          <w:szCs w:val="24"/>
        </w:rPr>
        <w:t>onset ataxia patients</w:t>
      </w:r>
      <w:r w:rsidR="00DE1650" w:rsidRPr="00A20F01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tbl>
      <w:tblPr>
        <w:tblStyle w:val="TableGrid"/>
        <w:tblW w:w="1503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042"/>
        <w:gridCol w:w="982"/>
        <w:gridCol w:w="3011"/>
        <w:gridCol w:w="1530"/>
        <w:gridCol w:w="2160"/>
        <w:gridCol w:w="12"/>
        <w:gridCol w:w="3228"/>
        <w:gridCol w:w="2070"/>
      </w:tblGrid>
      <w:tr w:rsidR="003452C2" w:rsidRPr="000D27E7" w14:paraId="693365CD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CC2D7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Origi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B77DD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Cohort size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23740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Cohort 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E3D2F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Classical repeat</w:t>
            </w:r>
          </w:p>
          <w:p w14:paraId="13FE10FD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Frequency</w:t>
            </w:r>
          </w:p>
          <w:p w14:paraId="14DE7661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(AAGGG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0311E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Repeat length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9297C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Additional remar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94EDD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b/>
                <w:bCs/>
                <w:color w:val="2E2E2E"/>
                <w:sz w:val="18"/>
                <w:szCs w:val="18"/>
              </w:rPr>
              <w:t>Reference</w:t>
            </w:r>
          </w:p>
        </w:tc>
      </w:tr>
      <w:tr w:rsidR="003452C2" w:rsidRPr="000D27E7" w14:paraId="45719150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54A6D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K, Italy, Brazi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53972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C9C25F" w14:textId="50E15E13" w:rsidR="00115EF2" w:rsidRPr="000D27E7" w:rsidRDefault="00AA5C6C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amilial </w:t>
            </w:r>
            <w:r w:rsidR="00115EF2"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NV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32AF4C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3/23 (100%)</w:t>
            </w:r>
          </w:p>
        </w:tc>
        <w:tc>
          <w:tcPr>
            <w:tcW w:w="217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BC8F4" w14:textId="55F8A7D6" w:rsidR="00115EF2" w:rsidRPr="000D27E7" w:rsidRDefault="00AA5C6C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00-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000 repeat</w:t>
            </w: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s</w:t>
            </w:r>
          </w:p>
        </w:tc>
        <w:tc>
          <w:tcPr>
            <w:tcW w:w="32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92A62" w14:textId="4375EDCD" w:rsidR="00115EF2" w:rsidRPr="000D27E7" w:rsidRDefault="00C37B2B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–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3BC140" w14:textId="77777777" w:rsidR="00115EF2" w:rsidRPr="000D27E7" w:rsidRDefault="00115EF2" w:rsidP="0003685A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rtese, Andrea, et al. (2019)</w:t>
            </w:r>
          </w:p>
        </w:tc>
      </w:tr>
      <w:tr w:rsidR="003452C2" w:rsidRPr="000D27E7" w14:paraId="30F22232" w14:textId="77777777" w:rsidTr="000D27E7">
        <w:trPr>
          <w:trHeight w:val="432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E07478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K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0E13B" w14:textId="7B207B78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0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D72C5" w14:textId="0F1FF02C" w:rsidR="00115EF2" w:rsidRPr="000D27E7" w:rsidRDefault="00AA5C6C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Sporadic l</w:t>
            </w:r>
            <w:r w:rsidR="009B2959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ate-onset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atax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8BD58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3/150 (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22%)</w:t>
            </w:r>
          </w:p>
        </w:tc>
        <w:tc>
          <w:tcPr>
            <w:tcW w:w="217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4A147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32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BDF23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BF9FC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52C2" w:rsidRPr="000D27E7" w14:paraId="01E79DE1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16B67F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Brazi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641A48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0DE19" w14:textId="3F25DFC5" w:rsidR="00115EF2" w:rsidRPr="000D27E7" w:rsidRDefault="00E31130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Adult</w:t>
            </w:r>
            <w:r w:rsidR="009B2959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onset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ataxi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549C9" w14:textId="12E9D635" w:rsidR="00115EF2" w:rsidRPr="000D27E7" w:rsidRDefault="00E31130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/23(</w:t>
            </w: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8.7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CC82A7" w14:textId="62B79301" w:rsidR="00115EF2" w:rsidRPr="000D27E7" w:rsidRDefault="00C37B2B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–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D2A52" w14:textId="378F78A9" w:rsidR="00115EF2" w:rsidRPr="000D27E7" w:rsidRDefault="00C37B2B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–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D439C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proofErr w:type="spellStart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kçimen</w:t>
            </w:r>
            <w:proofErr w:type="spellEnd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ulya</w:t>
            </w:r>
            <w:proofErr w:type="spellEnd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 et al. (2019)</w:t>
            </w:r>
          </w:p>
        </w:tc>
      </w:tr>
      <w:tr w:rsidR="003452C2" w:rsidRPr="000D27E7" w14:paraId="00CD78F0" w14:textId="77777777" w:rsidTr="000D27E7">
        <w:trPr>
          <w:trHeight w:val="432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06AED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Canad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2C3B0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54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A339D" w14:textId="2FCB583E" w:rsidR="00115EF2" w:rsidRPr="000D27E7" w:rsidRDefault="00E31130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Adult</w:t>
            </w:r>
            <w:r w:rsidR="009B2959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onset</w:t>
            </w:r>
            <w:r w:rsidR="00115EF2"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atax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EB17D4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/154 (0.6%)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DFB5A" w14:textId="3680593A" w:rsidR="00115EF2" w:rsidRPr="000D27E7" w:rsidRDefault="00C37B2B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–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095A5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Novel </w:t>
            </w: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GAG and AGAGG in heterozygous states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9AEA2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</w:tr>
      <w:tr w:rsidR="003452C2" w:rsidRPr="000D27E7" w14:paraId="65CA47B9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052E2" w14:textId="17D18121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ew Zealand</w:t>
            </w:r>
            <w:r w:rsidR="00D75898"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C37B2B"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="00D75898"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āori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86D2F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1900D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CANV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6A5EE" w14:textId="77777777" w:rsidR="009B2959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13/13 (100%)  </w:t>
            </w:r>
          </w:p>
          <w:p w14:paraId="6B0FEC61" w14:textId="17A39422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(</w:t>
            </w: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mbedded in benign variant (AAAGG)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EC4524" w14:textId="5B539558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  <w:r w:rsidR="00C37B2B" w:rsidRPr="000D27E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1940 repeats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693E" w14:textId="30954050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(AAAGG)10</w:t>
            </w:r>
            <w:r w:rsidR="00C37B2B" w:rsidRPr="000D27E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25 (AAGGG)exp</w:t>
            </w:r>
          </w:p>
          <w:p w14:paraId="09435056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D9A6D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Beecroft, Sarah J., et al. (2020)</w:t>
            </w:r>
          </w:p>
        </w:tc>
      </w:tr>
      <w:tr w:rsidR="003452C2" w:rsidRPr="000D27E7" w14:paraId="65DE5865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E756D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Japa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B9BAF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7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04E2E" w14:textId="3060F150" w:rsidR="00115EF2" w:rsidRPr="000D27E7" w:rsidRDefault="00DF0C80" w:rsidP="0003685A">
            <w:pPr>
              <w:spacing w:before="60"/>
              <w:jc w:val="both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Familial and sporadic l</w:t>
            </w:r>
            <w:r w:rsidR="009B2959"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ate-onset</w:t>
            </w:r>
            <w:r w:rsidR="00115EF2"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ataxi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43119" w14:textId="68F25773" w:rsidR="00115EF2" w:rsidRPr="000D27E7" w:rsidRDefault="00DF0C80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15EF2" w:rsidRPr="000D27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  <w:r w:rsidR="00115EF2" w:rsidRPr="000D27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256E0" w:rsidRPr="000D27E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115EF2" w:rsidRPr="000D27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C659F" w14:textId="37EFB306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CF0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00</w:t>
            </w:r>
            <w:r w:rsidR="00C37B2B"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</w:t>
            </w: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00 repeats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360ED" w14:textId="3411C5E6" w:rsidR="00115EF2" w:rsidRPr="000D27E7" w:rsidRDefault="00DF0C80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ovel b</w:t>
            </w:r>
            <w:r w:rsidR="00115EF2"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allelic ACAGG repeat expans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A279D" w14:textId="77777777" w:rsidR="00115EF2" w:rsidRPr="000D27E7" w:rsidRDefault="00115EF2" w:rsidP="0003685A">
            <w:pPr>
              <w:spacing w:before="60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suchiya, Mai, et al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. (2020)</w:t>
            </w:r>
          </w:p>
        </w:tc>
      </w:tr>
      <w:tr w:rsidR="003452C2" w:rsidRPr="000D27E7" w14:paraId="67022959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21AE5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orth Americ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E94DC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911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1BBAD" w14:textId="276E7069" w:rsidR="00115EF2" w:rsidRPr="000D27E7" w:rsidRDefault="003256E0" w:rsidP="0003685A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Adult</w:t>
            </w:r>
            <w:r w:rsidR="009B2959"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onset</w:t>
            </w:r>
            <w:r w:rsidR="00115EF2"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ataxi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9AA25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29/911</w:t>
            </w:r>
          </w:p>
          <w:p w14:paraId="42F14687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(3.2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B70E6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708D0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9E490" w14:textId="1C734981" w:rsidR="00115EF2" w:rsidRPr="000D27E7" w:rsidRDefault="00115EF2" w:rsidP="0003685A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yriani</w:t>
            </w:r>
            <w:proofErr w:type="spellEnd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, Dona </w:t>
            </w:r>
            <w:proofErr w:type="spellStart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boud</w:t>
            </w:r>
            <w:proofErr w:type="spellEnd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 et al.</w:t>
            </w:r>
            <w:r w:rsidR="001D3B11"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</w:tr>
      <w:tr w:rsidR="003452C2" w:rsidRPr="000D27E7" w14:paraId="56B927DF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92EA5" w14:textId="77777777" w:rsidR="00115EF2" w:rsidRPr="000D27E7" w:rsidRDefault="00115EF2" w:rsidP="0003685A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hines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F5EAF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91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04B3F" w14:textId="308A3D96" w:rsidR="00115EF2" w:rsidRPr="000D27E7" w:rsidRDefault="002C1EBF" w:rsidP="0003685A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poradic l</w:t>
            </w:r>
            <w:r w:rsidR="009B2959"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te-onset</w:t>
            </w:r>
            <w:r w:rsidR="00115EF2"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ataxia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38A67" w14:textId="7EE0EF25" w:rsidR="00115EF2" w:rsidRPr="000D27E7" w:rsidRDefault="002C1EBF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0/91(</w:t>
            </w:r>
            <w:r w:rsidR="00115EF2" w:rsidRPr="000D27E7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15515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9BAED" w14:textId="77777777" w:rsidR="00115EF2" w:rsidRPr="000D27E7" w:rsidRDefault="00115EF2" w:rsidP="0003685A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50E0F" w14:textId="77777777" w:rsidR="00115EF2" w:rsidRPr="000D27E7" w:rsidRDefault="00115EF2" w:rsidP="0003685A">
            <w:pPr>
              <w:shd w:val="clear" w:color="auto" w:fill="FFFFFF"/>
              <w:spacing w:before="60" w:after="100" w:afterAutospacing="1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an, Yu, et al</w:t>
            </w:r>
            <w:r w:rsidRPr="000D27E7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eastAsia="nl-NL"/>
              </w:rPr>
              <w:t>. (2020)</w:t>
            </w:r>
          </w:p>
        </w:tc>
      </w:tr>
      <w:tr w:rsidR="005742F6" w:rsidRPr="000D27E7" w14:paraId="333513FB" w14:textId="77777777" w:rsidTr="000D27E7">
        <w:trPr>
          <w:trHeight w:val="238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83B685C" w14:textId="77777777" w:rsidR="005742F6" w:rsidRPr="000D27E7" w:rsidRDefault="005742F6" w:rsidP="0003685A">
            <w:pPr>
              <w:spacing w:before="6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UK, New Zealand, France, Italy, Brazil, Slovenia Australi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F5CCD" w14:textId="77777777" w:rsidR="005742F6" w:rsidRPr="000D27E7" w:rsidRDefault="005742F6" w:rsidP="0003685A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70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037F3F8" w14:textId="77777777" w:rsidR="005742F6" w:rsidRPr="000D27E7" w:rsidRDefault="005742F6" w:rsidP="0003685A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CANV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D976694" w14:textId="77777777" w:rsidR="005742F6" w:rsidRPr="000D27E7" w:rsidRDefault="005742F6" w:rsidP="0003685A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63/70 (90%)</w:t>
            </w:r>
          </w:p>
        </w:tc>
        <w:tc>
          <w:tcPr>
            <w:tcW w:w="21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44734C7" w14:textId="353B9CCB" w:rsidR="005742F6" w:rsidRPr="000D27E7" w:rsidRDefault="005742F6" w:rsidP="0003685A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433–2750 repeats</w:t>
            </w:r>
          </w:p>
        </w:tc>
        <w:tc>
          <w:tcPr>
            <w:tcW w:w="32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C0772F" w14:textId="77777777" w:rsidR="005742F6" w:rsidRPr="000D27E7" w:rsidRDefault="005742F6" w:rsidP="0003685A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4A90518" w14:textId="77777777" w:rsidR="005742F6" w:rsidRPr="000D27E7" w:rsidRDefault="005742F6" w:rsidP="0003685A">
            <w:pPr>
              <w:shd w:val="clear" w:color="auto" w:fill="FFFFFF"/>
              <w:spacing w:before="60" w:after="100" w:afterAutospacing="1"/>
              <w:outlineLvl w:val="0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rtese, Andrea, et al</w:t>
            </w: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. (2020)</w:t>
            </w:r>
          </w:p>
        </w:tc>
      </w:tr>
      <w:tr w:rsidR="000D27E7" w:rsidRPr="000D27E7" w14:paraId="11DAB268" w14:textId="77777777" w:rsidTr="000D27E7">
        <w:trPr>
          <w:trHeight w:val="238"/>
        </w:trPr>
        <w:tc>
          <w:tcPr>
            <w:tcW w:w="2042" w:type="dxa"/>
            <w:vMerge/>
            <w:tcBorders>
              <w:left w:val="nil"/>
              <w:right w:val="nil"/>
            </w:tcBorders>
          </w:tcPr>
          <w:p w14:paraId="36D6EF91" w14:textId="77777777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15980" w14:textId="14AA61D4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93</w:t>
            </w:r>
          </w:p>
        </w:tc>
        <w:tc>
          <w:tcPr>
            <w:tcW w:w="3011" w:type="dxa"/>
            <w:tcBorders>
              <w:left w:val="nil"/>
              <w:bottom w:val="nil"/>
              <w:right w:val="nil"/>
            </w:tcBorders>
          </w:tcPr>
          <w:p w14:paraId="24C37CD0" w14:textId="6777B99C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Adult-onset ataxi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A97EE08" w14:textId="77188D54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42/293 (14%)</w:t>
            </w:r>
          </w:p>
        </w:tc>
        <w:tc>
          <w:tcPr>
            <w:tcW w:w="2172" w:type="dxa"/>
            <w:gridSpan w:val="2"/>
            <w:vMerge/>
            <w:tcBorders>
              <w:left w:val="nil"/>
              <w:right w:val="nil"/>
            </w:tcBorders>
          </w:tcPr>
          <w:p w14:paraId="3193AB22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28" w:type="dxa"/>
            <w:vMerge/>
            <w:tcBorders>
              <w:left w:val="nil"/>
              <w:right w:val="nil"/>
            </w:tcBorders>
          </w:tcPr>
          <w:p w14:paraId="09190581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</w:tcPr>
          <w:p w14:paraId="1FF4EAA6" w14:textId="77777777" w:rsidR="000D27E7" w:rsidRPr="000D27E7" w:rsidRDefault="000D27E7" w:rsidP="000D27E7">
            <w:pPr>
              <w:shd w:val="clear" w:color="auto" w:fill="FFFFFF"/>
              <w:spacing w:before="60" w:after="100" w:afterAutospacing="1"/>
              <w:outlineLvl w:val="0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2C522784" w14:textId="77777777" w:rsidTr="000D27E7">
        <w:trPr>
          <w:trHeight w:val="604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66E079D" w14:textId="01EE0913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urope (France (13), Germany (45), Italy (2), Netherlands (2), Sweden (1), Spain (9), Switzerland (4)), </w:t>
            </w: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urkey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6F6AB" w14:textId="282D918C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76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FD1AF6D" w14:textId="6011955C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ANVAS and ataxia with chronic coug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A43B001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52/76 (68.4%)</w:t>
            </w:r>
          </w:p>
        </w:tc>
        <w:tc>
          <w:tcPr>
            <w:tcW w:w="21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BE6B2AC" w14:textId="087FE4C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gt; 1880 repeats </w:t>
            </w:r>
          </w:p>
          <w:p w14:paraId="21C3F42D" w14:textId="669CE6AD" w:rsidR="000D27E7" w:rsidRPr="000D27E7" w:rsidRDefault="000D27E7" w:rsidP="000D27E7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57B25B5" w14:textId="5986F504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–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06275E9" w14:textId="77777777" w:rsidR="000D27E7" w:rsidRPr="000D27E7" w:rsidRDefault="000D27E7" w:rsidP="000D27E7">
            <w:pPr>
              <w:shd w:val="clear" w:color="auto" w:fill="FFFFFF"/>
              <w:spacing w:before="60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eastAsia="nl-NL"/>
              </w:rPr>
            </w:pPr>
            <w:proofErr w:type="spellStart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aschütz</w:t>
            </w:r>
            <w:proofErr w:type="spellEnd"/>
            <w:r w:rsidRPr="000D27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 Andreas, et al. (2021)</w:t>
            </w:r>
          </w:p>
        </w:tc>
      </w:tr>
      <w:tr w:rsidR="000D27E7" w:rsidRPr="000D27E7" w14:paraId="7900429B" w14:textId="77777777" w:rsidTr="000D27E7">
        <w:trPr>
          <w:trHeight w:val="603"/>
        </w:trPr>
        <w:tc>
          <w:tcPr>
            <w:tcW w:w="2042" w:type="dxa"/>
            <w:vMerge/>
            <w:tcBorders>
              <w:left w:val="nil"/>
              <w:bottom w:val="nil"/>
              <w:right w:val="nil"/>
            </w:tcBorders>
          </w:tcPr>
          <w:p w14:paraId="1FE9D2EE" w14:textId="77777777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DB19A" w14:textId="7F5371ED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5</w:t>
            </w:r>
          </w:p>
        </w:tc>
        <w:tc>
          <w:tcPr>
            <w:tcW w:w="3011" w:type="dxa"/>
            <w:tcBorders>
              <w:left w:val="nil"/>
              <w:bottom w:val="nil"/>
              <w:right w:val="nil"/>
            </w:tcBorders>
          </w:tcPr>
          <w:p w14:paraId="07A3432E" w14:textId="168C9F3E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te-onset ataxi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D54F436" w14:textId="2BC5B862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18/105 (17.1%)</w:t>
            </w:r>
          </w:p>
        </w:tc>
        <w:tc>
          <w:tcPr>
            <w:tcW w:w="2172" w:type="dxa"/>
            <w:gridSpan w:val="2"/>
            <w:vMerge/>
            <w:tcBorders>
              <w:left w:val="nil"/>
              <w:right w:val="nil"/>
            </w:tcBorders>
          </w:tcPr>
          <w:p w14:paraId="5F296D71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28" w:type="dxa"/>
            <w:vMerge/>
            <w:tcBorders>
              <w:left w:val="nil"/>
              <w:bottom w:val="nil"/>
              <w:right w:val="nil"/>
            </w:tcBorders>
          </w:tcPr>
          <w:p w14:paraId="5358803C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</w:tcPr>
          <w:p w14:paraId="053C6520" w14:textId="77777777" w:rsidR="000D27E7" w:rsidRPr="000D27E7" w:rsidRDefault="000D27E7" w:rsidP="000D27E7">
            <w:pPr>
              <w:shd w:val="clear" w:color="auto" w:fill="FFFFFF"/>
              <w:spacing w:before="60" w:after="100" w:afterAutospacing="1"/>
              <w:outlineLvl w:val="0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6BCF0C8D" w14:textId="77777777" w:rsidTr="000D27E7">
        <w:trPr>
          <w:trHeight w:val="43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0640F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pai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B6C3D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4435D" w14:textId="77777777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ANV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93381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11/13 (85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9CB49" w14:textId="574F9DC9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866E3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01B95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ostales</w:t>
            </w:r>
            <w:proofErr w:type="spellEnd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María</w:t>
            </w:r>
            <w:proofErr w:type="spellEnd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, et al.</w:t>
            </w:r>
            <w:r w:rsidRPr="000D27E7">
              <w:rPr>
                <w:b w:val="0"/>
                <w:bCs w:val="0"/>
                <w:sz w:val="18"/>
                <w:szCs w:val="18"/>
              </w:rPr>
              <w:t xml:space="preserve"> (2021)</w:t>
            </w:r>
          </w:p>
        </w:tc>
      </w:tr>
      <w:tr w:rsidR="000D27E7" w:rsidRPr="000D27E7" w14:paraId="6FC147AD" w14:textId="77777777" w:rsidTr="000D27E7">
        <w:trPr>
          <w:trHeight w:val="330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5D386F" w14:textId="4A32ECC8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lastRenderedPageBreak/>
              <w:t>Italy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ABCDC" w14:textId="36180D6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0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right w:val="nil"/>
            </w:tcBorders>
          </w:tcPr>
          <w:p w14:paraId="443C2926" w14:textId="74857962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Chronic Idiopathic Axonal Polyneuropathy (CIAP)-pure sensory neuropathy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53037FEE" w14:textId="5E247DC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1/40 (53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4FA13B" w14:textId="45CA9F0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14:paraId="31E9311F" w14:textId="0943B2C0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0E4030" w14:textId="1D2939FA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Tagliapietra</w:t>
            </w:r>
            <w:proofErr w:type="spellEnd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, Matteo, et al</w:t>
            </w:r>
            <w:r w:rsidR="00626516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.</w:t>
            </w:r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 xml:space="preserve"> (2021)</w:t>
            </w:r>
          </w:p>
        </w:tc>
      </w:tr>
      <w:tr w:rsidR="000D27E7" w:rsidRPr="000D27E7" w14:paraId="523861F9" w14:textId="77777777" w:rsidTr="000D27E7">
        <w:trPr>
          <w:trHeight w:val="328"/>
        </w:trPr>
        <w:tc>
          <w:tcPr>
            <w:tcW w:w="2042" w:type="dxa"/>
            <w:vMerge/>
            <w:tcBorders>
              <w:left w:val="nil"/>
              <w:right w:val="nil"/>
            </w:tcBorders>
          </w:tcPr>
          <w:p w14:paraId="33EFB6AB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F7A4B" w14:textId="3281992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6</w:t>
            </w:r>
          </w:p>
        </w:tc>
        <w:tc>
          <w:tcPr>
            <w:tcW w:w="3011" w:type="dxa"/>
            <w:tcBorders>
              <w:left w:val="nil"/>
              <w:right w:val="nil"/>
            </w:tcBorders>
          </w:tcPr>
          <w:p w14:paraId="34433D41" w14:textId="0F057DDE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hronic Idiopathic Axonal Polyneuropathy (CIAP)-</w:t>
            </w:r>
            <w:r w:rsidRPr="000D27E7">
              <w:t xml:space="preserve"> </w:t>
            </w: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redominantly sensory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291AE53" w14:textId="2006858D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/56 (18%)</w:t>
            </w:r>
          </w:p>
        </w:tc>
        <w:tc>
          <w:tcPr>
            <w:tcW w:w="2172" w:type="dxa"/>
            <w:gridSpan w:val="2"/>
            <w:tcBorders>
              <w:left w:val="nil"/>
              <w:right w:val="nil"/>
            </w:tcBorders>
          </w:tcPr>
          <w:p w14:paraId="79D9531B" w14:textId="52D41F43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left w:val="nil"/>
              <w:right w:val="nil"/>
            </w:tcBorders>
          </w:tcPr>
          <w:p w14:paraId="2156326A" w14:textId="1B52F0E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</w:tcPr>
          <w:p w14:paraId="02D8CCE0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5B9732A6" w14:textId="77777777" w:rsidTr="000D27E7">
        <w:trPr>
          <w:trHeight w:val="328"/>
        </w:trPr>
        <w:tc>
          <w:tcPr>
            <w:tcW w:w="20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37AEE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FD566" w14:textId="7DEE680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38</w:t>
            </w:r>
          </w:p>
        </w:tc>
        <w:tc>
          <w:tcPr>
            <w:tcW w:w="3011" w:type="dxa"/>
            <w:tcBorders>
              <w:left w:val="nil"/>
              <w:bottom w:val="single" w:sz="4" w:space="0" w:color="auto"/>
              <w:right w:val="nil"/>
            </w:tcBorders>
          </w:tcPr>
          <w:p w14:paraId="3D8A9B32" w14:textId="369EC8F9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Chronic Idiopathic Axonal Polyneuropathy (CIAP)- sensorimotor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970B1CC" w14:textId="3E5E6161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/138 (2%)</w:t>
            </w:r>
          </w:p>
        </w:tc>
        <w:tc>
          <w:tcPr>
            <w:tcW w:w="21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61906A" w14:textId="2EC01E30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14:paraId="10EDF9EB" w14:textId="57F0A31C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9963D2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25E97007" w14:textId="77777777" w:rsidTr="000D27E7">
        <w:trPr>
          <w:trHeight w:val="160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F4DF5" w14:textId="1AFC3E76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Franc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</w:tcPr>
          <w:p w14:paraId="4FAEAB43" w14:textId="2036EFB3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00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CFB88" w14:textId="317DB884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diopathic sporadic late-onset ataxia (ILOA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707A9A92" w14:textId="7B17616F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 xml:space="preserve">     15/100 (15%)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88D125" w14:textId="3E1A0620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2- &gt;1300 repeats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</w:tcPr>
          <w:p w14:paraId="5DCC46E4" w14:textId="21A89DB6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C8797D" w14:textId="51A1DAF3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Montaut, Solveig, et al</w:t>
            </w:r>
            <w:r w:rsidR="00626516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.</w:t>
            </w:r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 xml:space="preserve"> (2021)</w:t>
            </w:r>
          </w:p>
        </w:tc>
      </w:tr>
      <w:tr w:rsidR="000D27E7" w:rsidRPr="000D27E7" w14:paraId="66E217FD" w14:textId="77777777" w:rsidTr="000D27E7">
        <w:trPr>
          <w:trHeight w:val="337"/>
        </w:trPr>
        <w:tc>
          <w:tcPr>
            <w:tcW w:w="2042" w:type="dxa"/>
            <w:vMerge/>
            <w:tcBorders>
              <w:left w:val="nil"/>
              <w:right w:val="nil"/>
            </w:tcBorders>
          </w:tcPr>
          <w:p w14:paraId="09F432C9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784D0C01" w14:textId="054CE97D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1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26B0A" w14:textId="6C831449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diopathic early-onset ataxia (IEOA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9612F08" w14:textId="57B9C103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 xml:space="preserve">     0/21 (0%)</w:t>
            </w:r>
          </w:p>
        </w:tc>
        <w:tc>
          <w:tcPr>
            <w:tcW w:w="2172" w:type="dxa"/>
            <w:gridSpan w:val="2"/>
            <w:tcBorders>
              <w:left w:val="nil"/>
              <w:right w:val="nil"/>
            </w:tcBorders>
          </w:tcPr>
          <w:p w14:paraId="10561BED" w14:textId="2EF01AB8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left w:val="nil"/>
              <w:right w:val="nil"/>
            </w:tcBorders>
          </w:tcPr>
          <w:p w14:paraId="527A1AA7" w14:textId="5CB71DF1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/>
            <w:tcBorders>
              <w:left w:val="nil"/>
              <w:right w:val="nil"/>
            </w:tcBorders>
          </w:tcPr>
          <w:p w14:paraId="315D646B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0E4303FB" w14:textId="77777777" w:rsidTr="000D27E7">
        <w:trPr>
          <w:trHeight w:val="158"/>
        </w:trPr>
        <w:tc>
          <w:tcPr>
            <w:tcW w:w="20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BF2AD1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62DA4899" w14:textId="6ABCE175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2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00A05" w14:textId="3AD458D0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ultiple System Atrophy of Cerebellar type (MSA-C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72D45FF" w14:textId="472B7BE9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 xml:space="preserve">     0/42 (0%)</w:t>
            </w:r>
          </w:p>
        </w:tc>
        <w:tc>
          <w:tcPr>
            <w:tcW w:w="21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E31BEF" w14:textId="4C3DD16C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</w:tcPr>
          <w:p w14:paraId="59B36090" w14:textId="780483AF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8C4BC1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0D27E7" w:rsidRPr="000D27E7" w14:paraId="3DB809BC" w14:textId="77777777" w:rsidTr="000D27E7">
        <w:trPr>
          <w:trHeight w:val="637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27919D" w14:textId="63EF46F6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K and Italy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A209C" w14:textId="6BA2A96A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25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right w:val="nil"/>
            </w:tcBorders>
          </w:tcPr>
          <w:p w14:paraId="52CCF45F" w14:textId="77777777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hronic idiopathic axonal polyneuropathy (sensory</w:t>
            </w:r>
          </w:p>
          <w:p w14:paraId="5591BBB7" w14:textId="6EFB7F72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europathy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40E69644" w14:textId="2219ED85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>43/125 (34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3A620D87" w14:textId="7777777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9-2386 repeats</w:t>
            </w:r>
          </w:p>
          <w:p w14:paraId="3F5CD3AB" w14:textId="67AB86DF" w:rsidR="000D27E7" w:rsidRPr="000D27E7" w:rsidRDefault="000D27E7" w:rsidP="000D2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3114D2" w14:textId="2AD8D895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F8A3FD" w14:textId="0987FDE4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urro, Riccardo, et al</w:t>
            </w:r>
            <w:proofErr w:type="gramStart"/>
            <w:r w:rsidR="00626516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.</w:t>
            </w:r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(</w:t>
            </w:r>
            <w:proofErr w:type="gramEnd"/>
            <w:r w:rsidRPr="000D27E7"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2021)</w:t>
            </w:r>
          </w:p>
        </w:tc>
      </w:tr>
      <w:tr w:rsidR="000D27E7" w:rsidRPr="000D27E7" w14:paraId="6C90F5D5" w14:textId="77777777" w:rsidTr="000D27E7">
        <w:trPr>
          <w:trHeight w:val="637"/>
        </w:trPr>
        <w:tc>
          <w:tcPr>
            <w:tcW w:w="20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30F00" w14:textId="77777777" w:rsidR="000D27E7" w:rsidRPr="000D27E7" w:rsidRDefault="000D27E7" w:rsidP="000D27E7">
            <w:pPr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35EE5" w14:textId="0B190007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00</w:t>
            </w:r>
          </w:p>
        </w:tc>
        <w:tc>
          <w:tcPr>
            <w:tcW w:w="3011" w:type="dxa"/>
            <w:tcBorders>
              <w:left w:val="nil"/>
              <w:bottom w:val="single" w:sz="4" w:space="0" w:color="auto"/>
              <w:right w:val="nil"/>
            </w:tcBorders>
          </w:tcPr>
          <w:p w14:paraId="39FC669C" w14:textId="755EF8D0" w:rsidR="000D27E7" w:rsidRPr="000D27E7" w:rsidRDefault="000D27E7" w:rsidP="000D27E7">
            <w:pPr>
              <w:tabs>
                <w:tab w:val="left" w:pos="786"/>
              </w:tabs>
              <w:spacing w:before="6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hronic idiopathic axonal polyneuropathy (sensory-motor neuropathy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71D6911" w14:textId="292A3795" w:rsidR="000D27E7" w:rsidRPr="000D27E7" w:rsidRDefault="000D27E7" w:rsidP="000D27E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D27E7">
              <w:rPr>
                <w:rFonts w:ascii="Times New Roman" w:hAnsi="Times New Roman" w:cs="Times New Roman"/>
                <w:sz w:val="18"/>
                <w:szCs w:val="18"/>
              </w:rPr>
              <w:t xml:space="preserve">   0/100 (0%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0F51489" w14:textId="770942F6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64653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21B50B" w14:textId="6D3DC296" w:rsidR="000D27E7" w:rsidRPr="000D27E7" w:rsidRDefault="000D27E7" w:rsidP="000D27E7">
            <w:pPr>
              <w:spacing w:before="60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D27E7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2B48B4" w14:textId="77777777" w:rsidR="000D27E7" w:rsidRPr="000D27E7" w:rsidRDefault="000D27E7" w:rsidP="000D27E7">
            <w:pPr>
              <w:pStyle w:val="Heading1"/>
              <w:shd w:val="clear" w:color="auto" w:fill="FFFFFF"/>
              <w:spacing w:before="60" w:beforeAutospacing="0" w:after="105" w:afterAutospacing="0"/>
              <w:outlineLvl w:val="0"/>
              <w:rPr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</w:tbl>
    <w:p w14:paraId="76EB3858" w14:textId="00B0A901" w:rsidR="00D75898" w:rsidRDefault="00B3659E" w:rsidP="00115EF2">
      <w:pPr>
        <w:spacing w:line="480" w:lineRule="auto"/>
        <w:jc w:val="both"/>
        <w:rPr>
          <w:rFonts w:ascii="Times New Roman" w:hAnsi="Times New Roman" w:cs="Times New Roman"/>
          <w:b/>
          <w:color w:val="2E2E2E"/>
          <w:sz w:val="24"/>
          <w:szCs w:val="24"/>
        </w:rPr>
        <w:sectPr w:rsidR="00D75898" w:rsidSect="0003685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2E2E2E"/>
          <w:sz w:val="24"/>
          <w:szCs w:val="24"/>
        </w:rPr>
        <w:t xml:space="preserve"> </w:t>
      </w:r>
    </w:p>
    <w:p w14:paraId="48C6989B" w14:textId="4D90EC59" w:rsidR="001539DA" w:rsidRPr="009F0241" w:rsidRDefault="00E1310B">
      <w:pPr>
        <w:rPr>
          <w:rFonts w:ascii="Times New Roman" w:hAnsi="Times New Roman" w:cs="Times New Roman"/>
          <w:sz w:val="24"/>
          <w:szCs w:val="24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lastRenderedPageBreak/>
        <w:t xml:space="preserve">Supplementary </w:t>
      </w:r>
      <w:r w:rsidR="00B53E7A" w:rsidRPr="00E131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3E89" w:rsidRPr="00E131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4281B">
        <w:rPr>
          <w:rFonts w:ascii="Times New Roman" w:hAnsi="Times New Roman" w:cs="Times New Roman"/>
          <w:sz w:val="24"/>
          <w:szCs w:val="24"/>
        </w:rPr>
        <w:t xml:space="preserve"> </w:t>
      </w:r>
      <w:r w:rsidR="00C37B2B">
        <w:rPr>
          <w:rFonts w:ascii="Times New Roman" w:hAnsi="Times New Roman" w:cs="Times New Roman"/>
          <w:sz w:val="24"/>
          <w:szCs w:val="24"/>
        </w:rPr>
        <w:t>–</w:t>
      </w:r>
      <w:r w:rsidR="00D75898">
        <w:rPr>
          <w:rFonts w:ascii="Times New Roman" w:hAnsi="Times New Roman" w:cs="Times New Roman"/>
          <w:sz w:val="24"/>
          <w:szCs w:val="24"/>
        </w:rPr>
        <w:t xml:space="preserve"> </w:t>
      </w:r>
      <w:r w:rsidR="004931E9" w:rsidRPr="009F0241">
        <w:rPr>
          <w:rFonts w:ascii="Times New Roman" w:hAnsi="Times New Roman" w:cs="Times New Roman"/>
          <w:sz w:val="24"/>
          <w:szCs w:val="24"/>
        </w:rPr>
        <w:t>F</w:t>
      </w:r>
      <w:r w:rsidR="00E476FD" w:rsidRPr="009F0241">
        <w:rPr>
          <w:rFonts w:ascii="Times New Roman" w:hAnsi="Times New Roman" w:cs="Times New Roman"/>
          <w:sz w:val="24"/>
          <w:szCs w:val="24"/>
        </w:rPr>
        <w:t>lanking PCR primers</w:t>
      </w:r>
      <w:r w:rsidR="004931E9" w:rsidRPr="009F0241">
        <w:rPr>
          <w:rFonts w:ascii="Times New Roman" w:hAnsi="Times New Roman" w:cs="Times New Roman"/>
          <w:sz w:val="24"/>
          <w:szCs w:val="24"/>
        </w:rPr>
        <w:t xml:space="preserve"> for</w:t>
      </w:r>
      <w:r w:rsidR="00350C22" w:rsidRPr="009F0241">
        <w:rPr>
          <w:rFonts w:ascii="Times New Roman" w:hAnsi="Times New Roman" w:cs="Times New Roman"/>
          <w:sz w:val="24"/>
          <w:szCs w:val="24"/>
        </w:rPr>
        <w:t xml:space="preserve"> the</w:t>
      </w:r>
      <w:r w:rsidR="004931E9" w:rsidRPr="009F0241">
        <w:rPr>
          <w:rFonts w:ascii="Times New Roman" w:hAnsi="Times New Roman" w:cs="Times New Roman"/>
          <w:sz w:val="24"/>
          <w:szCs w:val="24"/>
        </w:rPr>
        <w:t xml:space="preserve"> </w:t>
      </w:r>
      <w:r w:rsidR="003F0C8F" w:rsidRPr="009F0241">
        <w:rPr>
          <w:rFonts w:ascii="Times New Roman" w:hAnsi="Times New Roman" w:cs="Times New Roman"/>
          <w:i/>
          <w:sz w:val="24"/>
          <w:szCs w:val="24"/>
        </w:rPr>
        <w:t>RFC1</w:t>
      </w:r>
      <w:r w:rsidR="00375960">
        <w:rPr>
          <w:rFonts w:ascii="Times New Roman" w:hAnsi="Times New Roman" w:cs="Times New Roman"/>
          <w:sz w:val="24"/>
          <w:szCs w:val="24"/>
        </w:rPr>
        <w:t>,</w:t>
      </w:r>
      <w:r w:rsidR="00D12418">
        <w:rPr>
          <w:rFonts w:ascii="Times New Roman" w:hAnsi="Times New Roman" w:cs="Times New Roman"/>
          <w:sz w:val="24"/>
          <w:szCs w:val="24"/>
        </w:rPr>
        <w:t xml:space="preserve"> </w:t>
      </w:r>
      <w:r w:rsidR="00AE27B2" w:rsidRPr="00375960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DCHS1</w:t>
      </w:r>
      <w:r w:rsidR="00457DF1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="00375960" w:rsidRPr="00457D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d</w:t>
      </w:r>
      <w:r w:rsidR="00375960" w:rsidRPr="00375960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="00375960" w:rsidRPr="008D47A4">
        <w:rPr>
          <w:rFonts w:ascii="Times New Roman" w:hAnsi="Times New Roman" w:cs="Times New Roman"/>
          <w:i/>
          <w:iCs/>
          <w:sz w:val="24"/>
          <w:szCs w:val="24"/>
        </w:rPr>
        <w:t>AMELX/Y</w:t>
      </w:r>
      <w:r w:rsidR="00AE27B2" w:rsidRPr="009F024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931E9" w:rsidRPr="009F0241">
        <w:rPr>
          <w:rFonts w:ascii="Times New Roman" w:hAnsi="Times New Roman" w:cs="Times New Roman"/>
          <w:sz w:val="24"/>
          <w:szCs w:val="24"/>
        </w:rPr>
        <w:t>loc</w:t>
      </w:r>
      <w:r w:rsidR="00350C22" w:rsidRPr="009F0241">
        <w:rPr>
          <w:rFonts w:ascii="Times New Roman" w:hAnsi="Times New Roman" w:cs="Times New Roman"/>
          <w:sz w:val="24"/>
          <w:szCs w:val="24"/>
        </w:rPr>
        <w:t>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5580"/>
        <w:gridCol w:w="1260"/>
      </w:tblGrid>
      <w:tr w:rsidR="004931E9" w:rsidRPr="00075AFB" w14:paraId="56FA4059" w14:textId="77777777" w:rsidTr="0003685A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BC4BE" w14:textId="34103C36" w:rsidR="004931E9" w:rsidRPr="00075AFB" w:rsidRDefault="004931E9">
            <w:pPr>
              <w:rPr>
                <w:rFonts w:ascii="Times New Roman" w:hAnsi="Times New Roman" w:cs="Times New Roman"/>
                <w:b/>
                <w:bCs/>
              </w:rPr>
            </w:pPr>
            <w:r w:rsidRPr="00075AF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A849" w14:textId="3EB5D2A0" w:rsidR="004931E9" w:rsidRPr="00075AFB" w:rsidRDefault="00350C22">
            <w:pPr>
              <w:rPr>
                <w:rFonts w:ascii="Times New Roman" w:hAnsi="Times New Roman" w:cs="Times New Roman"/>
                <w:b/>
                <w:bCs/>
              </w:rPr>
            </w:pPr>
            <w:r w:rsidRPr="00075AFB">
              <w:rPr>
                <w:rFonts w:ascii="Times New Roman" w:hAnsi="Times New Roman" w:cs="Times New Roman"/>
                <w:b/>
                <w:bCs/>
              </w:rPr>
              <w:t>S</w:t>
            </w:r>
            <w:r w:rsidR="004931E9" w:rsidRPr="00075AFB">
              <w:rPr>
                <w:rFonts w:ascii="Times New Roman" w:hAnsi="Times New Roman" w:cs="Times New Roman"/>
                <w:b/>
                <w:bCs/>
              </w:rPr>
              <w:t>equence</w:t>
            </w:r>
            <w:r w:rsidRPr="00075AFB">
              <w:rPr>
                <w:rFonts w:ascii="Times New Roman" w:hAnsi="Times New Roman" w:cs="Times New Roman"/>
                <w:b/>
                <w:bCs/>
              </w:rPr>
              <w:t xml:space="preserve"> (5’</w:t>
            </w:r>
            <w:r w:rsidRPr="00075AFB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075AFB">
              <w:rPr>
                <w:rFonts w:ascii="Times New Roman" w:hAnsi="Times New Roman" w:cs="Times New Roman"/>
                <w:b/>
                <w:bCs/>
              </w:rPr>
              <w:t xml:space="preserve"> 3’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FA448" w14:textId="044FB01D" w:rsidR="004931E9" w:rsidRPr="00075AFB" w:rsidRDefault="00350C22">
            <w:pPr>
              <w:rPr>
                <w:rFonts w:ascii="Times New Roman" w:hAnsi="Times New Roman" w:cs="Times New Roman"/>
                <w:b/>
                <w:bCs/>
              </w:rPr>
            </w:pPr>
            <w:r w:rsidRPr="00075AFB">
              <w:rPr>
                <w:rFonts w:ascii="Times New Roman" w:hAnsi="Times New Roman" w:cs="Times New Roman"/>
                <w:b/>
                <w:bCs/>
              </w:rPr>
              <w:t xml:space="preserve">PCR fragment </w:t>
            </w:r>
            <w:r w:rsidR="004931E9" w:rsidRPr="00075AFB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4931E9" w:rsidRPr="00075AFB" w14:paraId="7CAE673E" w14:textId="77777777" w:rsidTr="0003685A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106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60"/>
              <w:gridCol w:w="8800"/>
            </w:tblGrid>
            <w:tr w:rsidR="004931E9" w:rsidRPr="00075AFB" w14:paraId="1DD99406" w14:textId="77777777" w:rsidTr="00E841B6">
              <w:trPr>
                <w:trHeight w:val="225"/>
              </w:trPr>
              <w:tc>
                <w:tcPr>
                  <w:tcW w:w="2260" w:type="dxa"/>
                  <w:shd w:val="clear" w:color="auto" w:fill="FFFFFF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  <w:hideMark/>
                </w:tcPr>
                <w:p w14:paraId="5CFEA7E5" w14:textId="42B45ED4" w:rsidR="004931E9" w:rsidRPr="00075AFB" w:rsidRDefault="003F0C8F" w:rsidP="00E02F9C">
                  <w:pPr>
                    <w:spacing w:after="0" w:line="240" w:lineRule="auto"/>
                    <w:ind w:left="-39"/>
                    <w:rPr>
                      <w:rFonts w:ascii="Times New Roman" w:eastAsia="Times New Roman" w:hAnsi="Times New Roman" w:cs="Times New Roman"/>
                      <w:color w:val="212121"/>
                      <w:lang w:eastAsia="nl-NL"/>
                    </w:rPr>
                  </w:pPr>
                  <w:bookmarkStart w:id="1" w:name="_Hlk97640602"/>
                  <w:r w:rsidRPr="00075AFB">
                    <w:rPr>
                      <w:rFonts w:ascii="Times New Roman" w:eastAsia="Times New Roman" w:hAnsi="Times New Roman" w:cs="Times New Roman"/>
                      <w:i/>
                      <w:color w:val="212121"/>
                      <w:lang w:eastAsia="nl-NL"/>
                    </w:rPr>
                    <w:t>RFC1</w:t>
                  </w:r>
                  <w:r w:rsidR="00831C7D" w:rsidRPr="00075AFB">
                    <w:rPr>
                      <w:rFonts w:ascii="Times New Roman" w:eastAsia="Times New Roman" w:hAnsi="Times New Roman" w:cs="Times New Roman"/>
                      <w:color w:val="212121"/>
                      <w:lang w:eastAsia="nl-NL"/>
                    </w:rPr>
                    <w:t>-</w:t>
                  </w:r>
                  <w:r w:rsidR="004931E9" w:rsidRPr="00075AFB">
                    <w:rPr>
                      <w:rFonts w:ascii="Times New Roman" w:eastAsia="Times New Roman" w:hAnsi="Times New Roman" w:cs="Times New Roman"/>
                      <w:color w:val="212121"/>
                      <w:lang w:eastAsia="nl-NL"/>
                    </w:rPr>
                    <w:t>F</w:t>
                  </w:r>
                </w:p>
              </w:tc>
              <w:tc>
                <w:tcPr>
                  <w:tcW w:w="8800" w:type="dxa"/>
                  <w:shd w:val="clear" w:color="auto" w:fill="FFFFFF"/>
                  <w:noWrap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bottom"/>
                  <w:hideMark/>
                </w:tcPr>
                <w:p w14:paraId="307BF102" w14:textId="77777777" w:rsidR="004931E9" w:rsidRPr="00075AFB" w:rsidRDefault="004931E9" w:rsidP="004931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12121"/>
                      <w:lang w:eastAsia="nl-NL"/>
                    </w:rPr>
                  </w:pPr>
                </w:p>
              </w:tc>
            </w:tr>
          </w:tbl>
          <w:p w14:paraId="59838AB2" w14:textId="7361C02E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ABE0" w14:textId="3F1069CB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CAAGTGATACTCCAGCTACACCGTTG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A88B7" w14:textId="2B0A6177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</w:rPr>
              <w:t>348bp</w:t>
            </w:r>
          </w:p>
        </w:tc>
      </w:tr>
      <w:tr w:rsidR="004931E9" w:rsidRPr="00075AFB" w14:paraId="42BAFA75" w14:textId="77777777" w:rsidTr="0003685A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A29E" w14:textId="4619E8E0" w:rsidR="004931E9" w:rsidRPr="00075AFB" w:rsidRDefault="003F0C8F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RFC1</w:t>
            </w:r>
            <w:r w:rsidR="00831C7D" w:rsidRPr="00075A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-</w:t>
            </w:r>
            <w:r w:rsidR="004931E9" w:rsidRPr="00075A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A7338" w14:textId="5FBA2011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TGGGAGACAGGCCAATCACTTCA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313CC" w14:textId="77777777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4931E9" w:rsidRPr="00075AFB" w14:paraId="6F3CB322" w14:textId="77777777" w:rsidTr="0003685A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7250F" w14:textId="30D0A302" w:rsidR="004931E9" w:rsidRPr="00075AFB" w:rsidRDefault="0027260D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DCHS1</w:t>
            </w:r>
            <w:r w:rsidR="009624FA"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-</w:t>
            </w:r>
            <w:r w:rsidR="004931E9"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F  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58005" w14:textId="673154E3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AGCCTGGACTTGCAGATTG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D3C46" w14:textId="3CBE44D6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</w:rPr>
              <w:t>600bp</w:t>
            </w:r>
          </w:p>
        </w:tc>
      </w:tr>
      <w:tr w:rsidR="004931E9" w:rsidRPr="00075AFB" w14:paraId="3F594305" w14:textId="77777777" w:rsidTr="00BC26D2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12374" w14:textId="205D859B" w:rsidR="004931E9" w:rsidRPr="00075AFB" w:rsidRDefault="0027260D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DCHS1</w:t>
            </w:r>
            <w:r w:rsidR="00831C7D"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-</w:t>
            </w:r>
            <w:r w:rsidR="004931E9"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R  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9D59B" w14:textId="6F787B8B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TCCAGCTGTAGCATATAGT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48B8E" w14:textId="77777777" w:rsidR="004931E9" w:rsidRPr="00075AFB" w:rsidRDefault="004931E9" w:rsidP="004931E9">
            <w:pPr>
              <w:rPr>
                <w:rFonts w:ascii="Times New Roman" w:hAnsi="Times New Roman" w:cs="Times New Roman"/>
              </w:rPr>
            </w:pPr>
          </w:p>
        </w:tc>
      </w:tr>
      <w:tr w:rsidR="0078162C" w:rsidRPr="00075AFB" w14:paraId="0E73EBFB" w14:textId="77777777" w:rsidTr="00BC26D2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5F40C" w14:textId="617AF182" w:rsidR="0078162C" w:rsidRPr="00075AFB" w:rsidRDefault="0078162C" w:rsidP="004931E9">
            <w:pPr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</w:pP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AMEL</w:t>
            </w:r>
            <w:r w:rsidR="00375960"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X/Y</w:t>
            </w: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-F</w:t>
            </w:r>
          </w:p>
          <w:p w14:paraId="1CB802B9" w14:textId="4072F893" w:rsidR="0078162C" w:rsidRPr="00075AFB" w:rsidRDefault="0078162C" w:rsidP="004931E9">
            <w:pPr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</w:pP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AMEL</w:t>
            </w:r>
            <w:r w:rsidR="00375960"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X/Y</w:t>
            </w:r>
            <w:r w:rsidRPr="00075AFB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55929" w14:textId="77777777" w:rsidR="0078162C" w:rsidRPr="00075AFB" w:rsidRDefault="0078162C" w:rsidP="004931E9">
            <w:pPr>
              <w:rPr>
                <w:rFonts w:ascii="Times New Roman" w:eastAsia="Times New Roman" w:hAnsi="Times New Roman" w:cs="Times New Roman"/>
                <w:color w:val="212121"/>
                <w:lang w:eastAsia="nl-NL"/>
              </w:rPr>
            </w:pPr>
            <w:r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CCCTGGGCTCTGTAAAGAATAGTG</w:t>
            </w:r>
          </w:p>
          <w:p w14:paraId="5A4D445A" w14:textId="6558FB32" w:rsidR="0078162C" w:rsidRPr="00075AFB" w:rsidRDefault="0078162C" w:rsidP="004931E9">
            <w:pPr>
              <w:rPr>
                <w:rFonts w:ascii="Times New Roman" w:eastAsia="Times New Roman" w:hAnsi="Times New Roman" w:cs="Times New Roman"/>
                <w:color w:val="212121"/>
                <w:lang w:eastAsia="nl-NL"/>
              </w:rPr>
            </w:pPr>
            <w:r w:rsidRPr="00075AFB">
              <w:rPr>
                <w:rFonts w:ascii="Times New Roman" w:eastAsia="Times New Roman" w:hAnsi="Times New Roman" w:cs="Times New Roman"/>
                <w:color w:val="212121"/>
                <w:lang w:eastAsia="nl-NL"/>
              </w:rPr>
              <w:t>ATCAGAGCTTAAACTGGGAAGCT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42608" w14:textId="3A9FF21E" w:rsidR="0078162C" w:rsidRPr="00075AFB" w:rsidRDefault="0078162C" w:rsidP="004931E9">
            <w:pPr>
              <w:rPr>
                <w:rFonts w:ascii="Times New Roman" w:hAnsi="Times New Roman" w:cs="Times New Roman"/>
              </w:rPr>
            </w:pPr>
            <w:r w:rsidRPr="00075AFB">
              <w:rPr>
                <w:rFonts w:ascii="Times New Roman" w:hAnsi="Times New Roman" w:cs="Times New Roman"/>
              </w:rPr>
              <w:t>106/ 112bp</w:t>
            </w:r>
          </w:p>
        </w:tc>
      </w:tr>
    </w:tbl>
    <w:p w14:paraId="55C739CB" w14:textId="0733490C" w:rsidR="00831C7D" w:rsidRDefault="00831C7D" w:rsidP="00E476FD">
      <w:pPr>
        <w:rPr>
          <w:rFonts w:ascii="Times New Roman" w:hAnsi="Times New Roman" w:cs="Times New Roman"/>
        </w:rPr>
      </w:pPr>
    </w:p>
    <w:p w14:paraId="1432C32C" w14:textId="45647CCE" w:rsidR="00E476FD" w:rsidRPr="009F0241" w:rsidRDefault="00E1310B" w:rsidP="00E476FD">
      <w:pPr>
        <w:rPr>
          <w:rFonts w:ascii="Times New Roman" w:hAnsi="Times New Roman" w:cs="Times New Roman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="00B53E7A" w:rsidRPr="00E1310B">
        <w:rPr>
          <w:rFonts w:ascii="Times New Roman" w:hAnsi="Times New Roman" w:cs="Times New Roman"/>
          <w:b/>
          <w:bCs/>
        </w:rPr>
        <w:t xml:space="preserve">Table </w:t>
      </w:r>
      <w:r w:rsidR="00575BFC" w:rsidRPr="00E1310B">
        <w:rPr>
          <w:rFonts w:ascii="Times New Roman" w:hAnsi="Times New Roman" w:cs="Times New Roman"/>
          <w:b/>
          <w:bCs/>
        </w:rPr>
        <w:t>3</w:t>
      </w:r>
      <w:r w:rsidR="0024281B">
        <w:rPr>
          <w:rFonts w:ascii="Times New Roman" w:hAnsi="Times New Roman" w:cs="Times New Roman"/>
        </w:rPr>
        <w:t xml:space="preserve"> </w:t>
      </w:r>
      <w:r w:rsidR="00C37B2B">
        <w:rPr>
          <w:rFonts w:ascii="Times New Roman" w:hAnsi="Times New Roman" w:cs="Times New Roman"/>
        </w:rPr>
        <w:t>–</w:t>
      </w:r>
      <w:r w:rsidR="00B53E7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Primers used for R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epeat </w:t>
      </w:r>
      <w:r w:rsidR="00B53E7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P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rime</w:t>
      </w:r>
      <w:r w:rsidR="007F3136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d</w:t>
      </w:r>
      <w:r w:rsidR="00B53E7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-PCR target</w:t>
      </w:r>
      <w:r w:rsidR="00831C7D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ing</w:t>
      </w:r>
      <w:r w:rsidR="00B53E7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three different expanded repea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6191"/>
      </w:tblGrid>
      <w:tr w:rsidR="00350C22" w:rsidRPr="009F0241" w14:paraId="49D613EE" w14:textId="77777777" w:rsidTr="0003685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7A325" w14:textId="2EEAD69C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nl-NL"/>
              </w:rPr>
            </w:pPr>
            <w:r w:rsidRPr="009F0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A82BB" w14:textId="0237E08A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9F0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</w:t>
            </w:r>
            <w:r w:rsidRPr="009F0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9F02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’)</w:t>
            </w:r>
          </w:p>
        </w:tc>
      </w:tr>
      <w:tr w:rsidR="00350C22" w:rsidRPr="009F0241" w14:paraId="610F1C8A" w14:textId="77777777" w:rsidTr="0003685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B722D3" w14:textId="21D1F263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RFC1</w:t>
            </w: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Anch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BFD304" w14:textId="77777777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acgcatcccagtttgagacg</w:t>
            </w:r>
          </w:p>
        </w:tc>
      </w:tr>
      <w:tr w:rsidR="00350C22" w:rsidRPr="009F0241" w14:paraId="1AC5BD27" w14:textId="77777777" w:rsidTr="0003685A">
        <w:trPr>
          <w:trHeight w:val="300"/>
        </w:trPr>
        <w:tc>
          <w:tcPr>
            <w:tcW w:w="0" w:type="auto"/>
            <w:noWrap/>
            <w:hideMark/>
          </w:tcPr>
          <w:p w14:paraId="1BC6BD0A" w14:textId="2884EA3D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RFC1</w:t>
            </w: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F_Universal</w:t>
            </w:r>
          </w:p>
        </w:tc>
        <w:tc>
          <w:tcPr>
            <w:tcW w:w="0" w:type="auto"/>
            <w:noWrap/>
            <w:hideMark/>
          </w:tcPr>
          <w:p w14:paraId="324EF97B" w14:textId="77777777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CAAGTGATACTCCAGCTACACCGT</w:t>
            </w:r>
          </w:p>
        </w:tc>
      </w:tr>
      <w:tr w:rsidR="00350C22" w:rsidRPr="009F0241" w14:paraId="450F0E34" w14:textId="77777777" w:rsidTr="0003685A">
        <w:trPr>
          <w:trHeight w:val="300"/>
        </w:trPr>
        <w:tc>
          <w:tcPr>
            <w:tcW w:w="0" w:type="auto"/>
            <w:noWrap/>
            <w:hideMark/>
          </w:tcPr>
          <w:p w14:paraId="2EF63000" w14:textId="39F6330A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RFC1</w:t>
            </w: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R_AAAAG</w:t>
            </w:r>
          </w:p>
        </w:tc>
        <w:tc>
          <w:tcPr>
            <w:tcW w:w="0" w:type="auto"/>
            <w:noWrap/>
            <w:hideMark/>
          </w:tcPr>
          <w:p w14:paraId="359C37A2" w14:textId="77777777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acgcatcccagtttgagacgGAAAAGAAAAGAAAAGAAAAGAAAA</w:t>
            </w:r>
          </w:p>
        </w:tc>
      </w:tr>
      <w:tr w:rsidR="00350C22" w:rsidRPr="009F0241" w14:paraId="4A55A9A2" w14:textId="77777777" w:rsidTr="0003685A">
        <w:trPr>
          <w:trHeight w:val="300"/>
        </w:trPr>
        <w:tc>
          <w:tcPr>
            <w:tcW w:w="0" w:type="auto"/>
            <w:noWrap/>
            <w:hideMark/>
          </w:tcPr>
          <w:p w14:paraId="6DA0BE40" w14:textId="61CB6749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RFC1</w:t>
            </w: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R_AAAGG</w:t>
            </w:r>
          </w:p>
        </w:tc>
        <w:tc>
          <w:tcPr>
            <w:tcW w:w="0" w:type="auto"/>
            <w:noWrap/>
            <w:hideMark/>
          </w:tcPr>
          <w:p w14:paraId="4AAF8387" w14:textId="77777777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acgcatcccagtttgagacgGGAAAGGAAAGGAAAGGAAAGGAAA</w:t>
            </w:r>
          </w:p>
        </w:tc>
      </w:tr>
      <w:tr w:rsidR="00350C22" w:rsidRPr="009F0241" w14:paraId="1876C0EF" w14:textId="77777777" w:rsidTr="0003685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5992A7" w14:textId="494B8725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RFC1</w:t>
            </w: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_R_AAG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5BF29A" w14:textId="77777777" w:rsidR="00350C22" w:rsidRPr="009F0241" w:rsidRDefault="00350C22" w:rsidP="00350C22">
            <w:pPr>
              <w:rPr>
                <w:rFonts w:ascii="Times New Roman" w:eastAsia="Times New Roman" w:hAnsi="Times New Roman" w:cs="Times New Roman"/>
                <w:color w:val="212121"/>
                <w:sz w:val="23"/>
                <w:szCs w:val="23"/>
                <w:lang w:eastAsia="nl-NL"/>
              </w:rPr>
            </w:pPr>
            <w:r w:rsidRPr="009F024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acgcatcccagtttgagacgGGGAAGGGAAGGGAAGGGAA</w:t>
            </w:r>
          </w:p>
        </w:tc>
      </w:tr>
    </w:tbl>
    <w:p w14:paraId="3ED92842" w14:textId="398D23F9" w:rsidR="00D75898" w:rsidRDefault="00D75898">
      <w:pPr>
        <w:rPr>
          <w:rFonts w:ascii="Times New Roman" w:hAnsi="Times New Roman" w:cs="Times New Roman"/>
        </w:rPr>
      </w:pPr>
    </w:p>
    <w:p w14:paraId="2379B1A6" w14:textId="4CA73336" w:rsidR="00831C7D" w:rsidRPr="009F0241" w:rsidRDefault="00E1310B" w:rsidP="0003685A">
      <w:pPr>
        <w:rPr>
          <w:rFonts w:ascii="Times New Roman" w:eastAsia="Times New Roman" w:hAnsi="Times New Roman" w:cs="Times New Roman"/>
          <w:sz w:val="24"/>
          <w:szCs w:val="24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="0075334A" w:rsidRPr="00E131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5BFC" w:rsidRPr="00E131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4281B">
        <w:rPr>
          <w:rFonts w:ascii="Times New Roman" w:hAnsi="Times New Roman" w:cs="Times New Roman"/>
          <w:sz w:val="24"/>
          <w:szCs w:val="24"/>
        </w:rPr>
        <w:t xml:space="preserve"> </w:t>
      </w:r>
      <w:r w:rsidR="00C37B2B">
        <w:rPr>
          <w:rFonts w:ascii="Times New Roman" w:hAnsi="Times New Roman" w:cs="Times New Roman"/>
          <w:sz w:val="24"/>
          <w:szCs w:val="24"/>
        </w:rPr>
        <w:t>–</w:t>
      </w:r>
      <w:r w:rsidR="0075334A" w:rsidRPr="009F0241">
        <w:rPr>
          <w:rFonts w:ascii="Times New Roman" w:hAnsi="Times New Roman" w:cs="Times New Roman"/>
          <w:sz w:val="24"/>
          <w:szCs w:val="24"/>
        </w:rPr>
        <w:t xml:space="preserve"> </w:t>
      </w:r>
      <w:r w:rsidR="0075334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PCR condition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s</w:t>
      </w:r>
      <w:r w:rsidR="0075334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used for the R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epeat </w:t>
      </w:r>
      <w:r w:rsidR="0075334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P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rime</w:t>
      </w:r>
      <w:r w:rsidR="007F3136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d</w:t>
      </w:r>
      <w:r w:rsidR="0075334A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-PCR</w:t>
      </w:r>
      <w:r w:rsidR="00831C7D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831C7D" w:rsidRPr="009F024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r patient</w:t>
      </w:r>
      <w:r w:rsidR="00C37B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="00831C7D" w:rsidRPr="009F024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 PCR reaction for the AAAAG, AAAGG and AAGGG allele </w:t>
      </w:r>
      <w:r w:rsidR="00345E80" w:rsidRPr="009F024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</w:t>
      </w:r>
      <w:r w:rsidR="00831C7D" w:rsidRPr="009F024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rformed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1708"/>
        <w:gridCol w:w="1134"/>
      </w:tblGrid>
      <w:tr w:rsidR="00831C7D" w:rsidRPr="009C7984" w14:paraId="04437086" w14:textId="77777777" w:rsidTr="0003685A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0E129" w14:textId="77777777" w:rsidR="00831C7D" w:rsidRPr="009C7984" w:rsidRDefault="00831C7D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Componen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A89AE" w14:textId="74717407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Concentration</w:t>
            </w:r>
            <w:r w:rsidR="00345E80"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 (in pmol/ µ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0C35B" w14:textId="250DA8C1" w:rsidR="00831C7D" w:rsidRPr="009C7984" w:rsidRDefault="00345E80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 xml:space="preserve">Amount (in </w:t>
            </w:r>
            <w:r w:rsidR="00831C7D"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µl</w:t>
            </w:r>
            <w:r w:rsidRPr="009C7984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)</w:t>
            </w:r>
          </w:p>
        </w:tc>
      </w:tr>
      <w:tr w:rsidR="00831C7D" w:rsidRPr="009C7984" w14:paraId="15CEB66E" w14:textId="77777777" w:rsidTr="0003685A">
        <w:tc>
          <w:tcPr>
            <w:tcW w:w="45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07ED3" w14:textId="1E6A3732" w:rsidR="00831C7D" w:rsidRPr="009C7984" w:rsidRDefault="00D12418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proofErr w:type="spellStart"/>
            <w:r w:rsidRPr="009C7984">
              <w:rPr>
                <w:rFonts w:ascii="Times New Roman" w:hAnsi="Times New Roman" w:cs="Times New Roman"/>
              </w:rPr>
              <w:t>Amplitaq</w:t>
            </w:r>
            <w:proofErr w:type="spellEnd"/>
            <w:r w:rsidRPr="009C7984">
              <w:rPr>
                <w:rFonts w:ascii="Times New Roman" w:hAnsi="Times New Roman" w:cs="Times New Roman"/>
              </w:rPr>
              <w:t xml:space="preserve"> Gold 360 </w:t>
            </w:r>
            <w:r w:rsidR="00831C7D" w:rsidRPr="009C7984">
              <w:rPr>
                <w:rFonts w:ascii="Times New Roman" w:eastAsia="Times New Roman" w:hAnsi="Times New Roman" w:cs="Times New Roman"/>
                <w:color w:val="212121"/>
              </w:rPr>
              <w:t>master mix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E3CB2" w14:textId="6D1E6FD4" w:rsidR="00831C7D" w:rsidRPr="009C7984" w:rsidRDefault="00C37B2B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B3C8C" w14:textId="1889679A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2</w:t>
            </w:r>
            <w:r w:rsidR="00AE27B2" w:rsidRPr="009C7984">
              <w:rPr>
                <w:rFonts w:ascii="Times New Roman" w:eastAsia="Times New Roman" w:hAnsi="Times New Roman" w:cs="Times New Roman"/>
                <w:color w:val="212121"/>
              </w:rPr>
              <w:t>.</w:t>
            </w: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5</w:t>
            </w:r>
          </w:p>
        </w:tc>
      </w:tr>
      <w:tr w:rsidR="00831C7D" w:rsidRPr="009C7984" w14:paraId="4AC17ED8" w14:textId="77777777" w:rsidTr="0003685A">
        <w:tc>
          <w:tcPr>
            <w:tcW w:w="45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95F32" w14:textId="77777777" w:rsidR="00831C7D" w:rsidRPr="009C7984" w:rsidRDefault="00831C7D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GC-enhancer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5D4B5" w14:textId="43B508C8" w:rsidR="00831C7D" w:rsidRPr="009C7984" w:rsidRDefault="00C37B2B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E11E6" w14:textId="05E08156" w:rsidR="00831C7D" w:rsidRPr="009C7984" w:rsidRDefault="00E55268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2.5</w:t>
            </w:r>
          </w:p>
        </w:tc>
      </w:tr>
      <w:tr w:rsidR="00831C7D" w:rsidRPr="009C7984" w14:paraId="210F0E3E" w14:textId="77777777" w:rsidTr="0003685A">
        <w:tc>
          <w:tcPr>
            <w:tcW w:w="45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BF995" w14:textId="6BD44789" w:rsidR="00831C7D" w:rsidRPr="009C7984" w:rsidRDefault="00593DF2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 xml:space="preserve">Forward </w:t>
            </w:r>
            <w:r w:rsidR="00831C7D" w:rsidRPr="009C7984">
              <w:rPr>
                <w:rFonts w:ascii="Times New Roman" w:eastAsia="Times New Roman" w:hAnsi="Times New Roman" w:cs="Times New Roman"/>
                <w:color w:val="212121"/>
              </w:rPr>
              <w:t>primer (universal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2D685" w14:textId="180FACFD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C7CDD" w14:textId="77777777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</w:t>
            </w:r>
          </w:p>
        </w:tc>
      </w:tr>
      <w:tr w:rsidR="00831C7D" w:rsidRPr="009C7984" w14:paraId="41A9C00B" w14:textId="77777777" w:rsidTr="0003685A">
        <w:tc>
          <w:tcPr>
            <w:tcW w:w="45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21FFD" w14:textId="77777777" w:rsidR="00831C7D" w:rsidRPr="009C7984" w:rsidRDefault="00831C7D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Anchor (universal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200FB" w14:textId="2C6C1438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C6F61" w14:textId="77777777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</w:t>
            </w:r>
          </w:p>
        </w:tc>
      </w:tr>
      <w:tr w:rsidR="00831C7D" w:rsidRPr="009C7984" w14:paraId="2233E51B" w14:textId="77777777" w:rsidTr="0003685A">
        <w:tc>
          <w:tcPr>
            <w:tcW w:w="45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93DBD" w14:textId="10CE70CD" w:rsidR="00831C7D" w:rsidRPr="009C7984" w:rsidRDefault="00831C7D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Reverse primer (differs per allele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24A09" w14:textId="4950658F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F14F5" w14:textId="7B842EC2" w:rsidR="00831C7D" w:rsidRPr="009C7984" w:rsidRDefault="00831C7D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0</w:t>
            </w:r>
            <w:r w:rsidR="00AE27B2" w:rsidRPr="009C7984">
              <w:rPr>
                <w:rFonts w:ascii="Times New Roman" w:eastAsia="Times New Roman" w:hAnsi="Times New Roman" w:cs="Times New Roman"/>
                <w:color w:val="212121"/>
              </w:rPr>
              <w:t>.</w:t>
            </w: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25</w:t>
            </w:r>
          </w:p>
        </w:tc>
      </w:tr>
      <w:tr w:rsidR="00DE1650" w:rsidRPr="009C7984" w14:paraId="04AA6C3A" w14:textId="77777777" w:rsidTr="0003685A">
        <w:tc>
          <w:tcPr>
            <w:tcW w:w="45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BC7B" w14:textId="64B0F837" w:rsidR="00DE1650" w:rsidRPr="009C7984" w:rsidRDefault="00DE1650" w:rsidP="00831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Patient DNA (100ng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8B27E" w14:textId="1F07933D" w:rsidR="00DE1650" w:rsidRPr="009C7984" w:rsidRDefault="00C37B2B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476B3" w14:textId="14EA1E9C" w:rsidR="00DE1650" w:rsidRPr="009C7984" w:rsidRDefault="002159F4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</w:tr>
      <w:tr w:rsidR="00831C7D" w:rsidRPr="009C7984" w14:paraId="4C9E8A30" w14:textId="77777777" w:rsidTr="0003685A">
        <w:tc>
          <w:tcPr>
            <w:tcW w:w="45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8F814" w14:textId="7DE8DB93" w:rsidR="00831C7D" w:rsidRPr="009C7984" w:rsidRDefault="00345E80" w:rsidP="0080616B">
            <w:pPr>
              <w:tabs>
                <w:tab w:val="left" w:pos="25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proofErr w:type="spellStart"/>
            <w:r w:rsidRPr="009C7984">
              <w:rPr>
                <w:rFonts w:ascii="Times New Roman" w:eastAsia="Times New Roman" w:hAnsi="Times New Roman" w:cs="Times New Roman"/>
                <w:color w:val="212121"/>
              </w:rPr>
              <w:t>MilliQ</w:t>
            </w:r>
            <w:proofErr w:type="spellEnd"/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1E4BD" w14:textId="54CA9E9B" w:rsidR="00831C7D" w:rsidRPr="009C7984" w:rsidRDefault="00C37B2B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11FD1" w14:textId="79EF0086" w:rsidR="00831C7D" w:rsidRPr="009C7984" w:rsidRDefault="002159F4" w:rsidP="0003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C7984"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</w:tr>
    </w:tbl>
    <w:p w14:paraId="079F02F8" w14:textId="0436B170" w:rsidR="00831C7D" w:rsidRPr="009C7984" w:rsidRDefault="00D12418">
      <w:pPr>
        <w:rPr>
          <w:rFonts w:ascii="Times New Roman" w:eastAsia="Times New Roman" w:hAnsi="Times New Roman" w:cs="Times New Roman"/>
          <w:color w:val="000000"/>
        </w:rPr>
      </w:pPr>
      <w:r w:rsidRPr="009C7984">
        <w:rPr>
          <w:rFonts w:ascii="Times New Roman" w:eastAsia="Times New Roman" w:hAnsi="Times New Roman" w:cs="Times New Roman"/>
          <w:color w:val="000000"/>
        </w:rPr>
        <w:t xml:space="preserve">  Total volume</w:t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Pr="009C7984">
        <w:rPr>
          <w:rFonts w:ascii="Times New Roman" w:eastAsia="Times New Roman" w:hAnsi="Times New Roman" w:cs="Times New Roman"/>
          <w:color w:val="000000"/>
        </w:rPr>
        <w:tab/>
      </w:r>
      <w:r w:rsidR="00457DF1" w:rsidRPr="009C7984">
        <w:rPr>
          <w:rFonts w:ascii="Times New Roman" w:eastAsia="Times New Roman" w:hAnsi="Times New Roman" w:cs="Times New Roman"/>
          <w:color w:val="000000"/>
        </w:rPr>
        <w:t xml:space="preserve">    </w:t>
      </w:r>
      <w:r w:rsidR="00E55268">
        <w:rPr>
          <w:rFonts w:ascii="Times New Roman" w:eastAsia="Times New Roman" w:hAnsi="Times New Roman" w:cs="Times New Roman"/>
          <w:color w:val="000000"/>
        </w:rPr>
        <w:t>25ul</w:t>
      </w:r>
    </w:p>
    <w:p w14:paraId="74E117A2" w14:textId="01B9B6D1" w:rsidR="00831C7D" w:rsidRPr="009F0241" w:rsidRDefault="00E1310B" w:rsidP="00831C7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="00831C7D" w:rsidRPr="00E131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75BFC" w:rsidRPr="00E131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="002428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37B2B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="00D758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75BFC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>PCR program used for the R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peat </w:t>
      </w:r>
      <w:r w:rsidR="00575BFC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>rime</w:t>
      </w:r>
      <w:r w:rsidR="007F3136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575BFC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>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993"/>
      </w:tblGrid>
      <w:tr w:rsidR="00831C7D" w:rsidRPr="009F0241" w14:paraId="08174524" w14:textId="77777777" w:rsidTr="0003685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54A1D3" w14:textId="5EFB9444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Temp</w:t>
            </w:r>
            <w:r w:rsidR="00345E80" w:rsidRPr="009F024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75BFC" w:rsidRPr="009F0241">
              <w:rPr>
                <w:rFonts w:ascii="Times New Roman" w:hAnsi="Times New Roman" w:cs="Times New Roman"/>
                <w:b/>
                <w:bCs/>
              </w:rPr>
              <w:t>(</w:t>
            </w:r>
            <w:r w:rsidR="00345E80" w:rsidRPr="009F0241">
              <w:rPr>
                <w:rFonts w:ascii="Times New Roman" w:hAnsi="Times New Roman" w:cs="Times New Roman"/>
                <w:b/>
                <w:bCs/>
              </w:rPr>
              <w:t>º</w:t>
            </w:r>
            <w:r w:rsidRPr="009F0241">
              <w:rPr>
                <w:rFonts w:ascii="Times New Roman" w:hAnsi="Times New Roman" w:cs="Times New Roman"/>
                <w:b/>
                <w:bCs/>
              </w:rPr>
              <w:t>C</w:t>
            </w:r>
            <w:r w:rsidR="00575BFC" w:rsidRPr="009F02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D12526" w14:textId="77777777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8AE245" w14:textId="38683EC0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Cycl</w:t>
            </w:r>
            <w:r w:rsidR="00575BFC" w:rsidRPr="009F0241">
              <w:rPr>
                <w:rFonts w:ascii="Times New Roman" w:hAnsi="Times New Roman" w:cs="Times New Roman"/>
                <w:b/>
                <w:bCs/>
              </w:rPr>
              <w:t>e</w:t>
            </w:r>
            <w:r w:rsidR="00345E80" w:rsidRPr="009F024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831C7D" w:rsidRPr="009F0241" w14:paraId="2D1B06B1" w14:textId="77777777" w:rsidTr="0003685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421E8" w14:textId="77777777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5CB73" w14:textId="162C4D71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0 m</w:t>
            </w:r>
            <w:r w:rsidR="00345E80" w:rsidRPr="009F024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6AD285" w14:textId="7DCF65DE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5BFC" w:rsidRPr="009F0241" w14:paraId="7A9B8D65" w14:textId="77777777" w:rsidTr="0003685A"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00DC8DFE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8400D03" w14:textId="2816290E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0 s</w:t>
            </w:r>
            <w:r w:rsidR="00345E80" w:rsidRPr="009F024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6E0EF647" w14:textId="1883E931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  <w:p w14:paraId="4F0B06DD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5</w:t>
            </w:r>
          </w:p>
          <w:p w14:paraId="3C3FE75C" w14:textId="1795B3E0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5BFC" w:rsidRPr="009F0241" w14:paraId="739093B3" w14:textId="77777777" w:rsidTr="0003685A">
        <w:tc>
          <w:tcPr>
            <w:tcW w:w="1384" w:type="dxa"/>
            <w:hideMark/>
          </w:tcPr>
          <w:p w14:paraId="3C8C6376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hideMark/>
          </w:tcPr>
          <w:p w14:paraId="70D084CC" w14:textId="11A60E42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0 s</w:t>
            </w:r>
            <w:r w:rsidR="00345E80" w:rsidRPr="009F024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993" w:type="dxa"/>
            <w:vMerge/>
            <w:hideMark/>
          </w:tcPr>
          <w:p w14:paraId="0A838BA3" w14:textId="55343515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5BFC" w:rsidRPr="009F0241" w14:paraId="484D1DF2" w14:textId="77777777" w:rsidTr="0003685A"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0C7F2FAB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6546D7E" w14:textId="353CECBE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60 s</w:t>
            </w:r>
            <w:r w:rsidR="00345E80" w:rsidRPr="009F024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14:paraId="6FF9415A" w14:textId="285E28A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C7D" w:rsidRPr="009F0241" w14:paraId="55ABBB99" w14:textId="77777777" w:rsidTr="0003685A"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51829751" w14:textId="77777777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9F3E66E" w14:textId="72ADF126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 m</w:t>
            </w:r>
            <w:r w:rsidR="00345E80" w:rsidRPr="009F024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3CDBC1EF" w14:textId="65225F41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C7D" w:rsidRPr="009F0241" w14:paraId="3E004414" w14:textId="77777777" w:rsidTr="0003685A"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3848CB40" w14:textId="77777777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BAA3AF4" w14:textId="693C946E" w:rsidR="00831C7D" w:rsidRPr="009F0241" w:rsidRDefault="00345E8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CA48147" w14:textId="72AD3A5E" w:rsidR="00831C7D" w:rsidRPr="009F0241" w:rsidRDefault="00831C7D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B71F3E" w14:textId="37364DAA" w:rsidR="00F621A0" w:rsidRPr="009F0241" w:rsidRDefault="00F621A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B25834" w14:textId="77777777" w:rsidR="00E1310B" w:rsidRDefault="00E1310B" w:rsidP="00573A2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7DE8B026" w14:textId="77777777" w:rsidR="00E1310B" w:rsidRDefault="00E1310B" w:rsidP="00573A2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104C13DE" w14:textId="77777777" w:rsidR="00BC26D2" w:rsidRDefault="00BC26D2" w:rsidP="00573A2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3794144A" w14:textId="06D72BF4" w:rsidR="00575BFC" w:rsidRPr="009F0241" w:rsidRDefault="00E1310B" w:rsidP="00573A2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lastRenderedPageBreak/>
        <w:t xml:space="preserve">Supplementary </w:t>
      </w:r>
      <w:r w:rsidR="00F621A0" w:rsidRPr="00E131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75BFC" w:rsidRPr="00E131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="002428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37B2B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="00D758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621A0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F621A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ong range PCR condition</w:t>
      </w:r>
      <w:r w:rsidR="00345E80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s</w:t>
      </w:r>
      <w:r w:rsidR="00575BFC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to generate template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Sanger sequencing of the expanded </w:t>
      </w:r>
      <w:r w:rsidR="00457DF1" w:rsidRPr="009F024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FC1</w:t>
      </w:r>
      <w:r w:rsidR="00457DF1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</w:rPr>
        <w:t>repe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610"/>
      </w:tblGrid>
      <w:tr w:rsidR="00573A24" w:rsidRPr="009F0241" w14:paraId="40B9A688" w14:textId="77777777" w:rsidTr="0003685A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994AC48" w14:textId="340A0841" w:rsidR="00573A24" w:rsidRPr="009F0241" w:rsidRDefault="00573A24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Componen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7A21984" w14:textId="1CAE0288" w:rsidR="00573A24" w:rsidRPr="009F0241" w:rsidRDefault="00345E80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Amount in µl</w:t>
            </w:r>
          </w:p>
        </w:tc>
      </w:tr>
      <w:tr w:rsidR="00573A24" w:rsidRPr="009F0241" w14:paraId="123D6991" w14:textId="77777777" w:rsidTr="0003685A">
        <w:tc>
          <w:tcPr>
            <w:tcW w:w="2610" w:type="dxa"/>
            <w:tcBorders>
              <w:top w:val="single" w:sz="4" w:space="0" w:color="auto"/>
            </w:tcBorders>
          </w:tcPr>
          <w:p w14:paraId="2D36977C" w14:textId="07BDDC74" w:rsidR="00573A24" w:rsidRPr="009F0241" w:rsidRDefault="00573A24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gDNA </w:t>
            </w:r>
            <w:r w:rsidR="003A4625" w:rsidRPr="009F0241">
              <w:rPr>
                <w:rFonts w:ascii="Times New Roman" w:eastAsia="Times New Roman" w:hAnsi="Times New Roman" w:cs="Times New Roman"/>
                <w:color w:val="212121"/>
              </w:rPr>
              <w:t>(50ng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25E2EFD" w14:textId="0516BCCC" w:rsidR="00573A24" w:rsidRPr="009F0241" w:rsidRDefault="00C37B2B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</w:tr>
      <w:tr w:rsidR="00573A24" w:rsidRPr="009F0241" w14:paraId="495AF08D" w14:textId="77777777" w:rsidTr="0003685A">
        <w:tc>
          <w:tcPr>
            <w:tcW w:w="2610" w:type="dxa"/>
          </w:tcPr>
          <w:p w14:paraId="5907A85B" w14:textId="603F3DD6" w:rsidR="00573A24" w:rsidRPr="009F0241" w:rsidRDefault="00573A24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Phusion Flash HF MM   </w:t>
            </w:r>
          </w:p>
        </w:tc>
        <w:tc>
          <w:tcPr>
            <w:tcW w:w="2610" w:type="dxa"/>
          </w:tcPr>
          <w:p w14:paraId="15D28C3E" w14:textId="21643579" w:rsidR="00573A24" w:rsidRPr="009F0241" w:rsidRDefault="00573A24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10</w:t>
            </w:r>
          </w:p>
        </w:tc>
      </w:tr>
      <w:tr w:rsidR="00573A24" w:rsidRPr="009F0241" w14:paraId="4DFDCAA2" w14:textId="77777777" w:rsidTr="0003685A">
        <w:tc>
          <w:tcPr>
            <w:tcW w:w="2610" w:type="dxa"/>
          </w:tcPr>
          <w:p w14:paraId="40CB3CBF" w14:textId="2BD97969" w:rsidR="00573A24" w:rsidRPr="009F0241" w:rsidRDefault="003F0C8F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i/>
                <w:color w:val="212121"/>
              </w:rPr>
              <w:t>RFC1</w:t>
            </w:r>
            <w:r w:rsidR="00573A24" w:rsidRPr="009F0241">
              <w:rPr>
                <w:rFonts w:ascii="Times New Roman" w:eastAsia="Times New Roman" w:hAnsi="Times New Roman" w:cs="Times New Roman"/>
                <w:color w:val="212121"/>
              </w:rPr>
              <w:t>F+R (2x0</w:t>
            </w:r>
            <w:r w:rsidR="00AE5110" w:rsidRPr="009F0241">
              <w:rPr>
                <w:rFonts w:ascii="Times New Roman" w:eastAsia="Times New Roman" w:hAnsi="Times New Roman" w:cs="Times New Roman"/>
                <w:color w:val="212121"/>
              </w:rPr>
              <w:t>.</w:t>
            </w:r>
            <w:r w:rsidR="00573A24" w:rsidRPr="009F0241">
              <w:rPr>
                <w:rFonts w:ascii="Times New Roman" w:eastAsia="Times New Roman" w:hAnsi="Times New Roman" w:cs="Times New Roman"/>
                <w:color w:val="212121"/>
              </w:rPr>
              <w:t>5µM)       </w:t>
            </w:r>
          </w:p>
        </w:tc>
        <w:tc>
          <w:tcPr>
            <w:tcW w:w="2610" w:type="dxa"/>
          </w:tcPr>
          <w:p w14:paraId="4FE637F6" w14:textId="1C641A55" w:rsidR="00573A24" w:rsidRPr="009F0241" w:rsidRDefault="00573A24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2</w:t>
            </w:r>
          </w:p>
        </w:tc>
      </w:tr>
      <w:tr w:rsidR="00573A24" w:rsidRPr="009F0241" w14:paraId="203840BD" w14:textId="77777777" w:rsidTr="0003685A">
        <w:tc>
          <w:tcPr>
            <w:tcW w:w="2610" w:type="dxa"/>
          </w:tcPr>
          <w:p w14:paraId="1C5382C5" w14:textId="0D22E869" w:rsidR="00573A24" w:rsidRPr="009F0241" w:rsidRDefault="00573A24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DMSO    </w:t>
            </w:r>
          </w:p>
        </w:tc>
        <w:tc>
          <w:tcPr>
            <w:tcW w:w="2610" w:type="dxa"/>
          </w:tcPr>
          <w:p w14:paraId="4ACC71D8" w14:textId="4752EB45" w:rsidR="00573A24" w:rsidRPr="009F0241" w:rsidRDefault="00573A24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0</w:t>
            </w:r>
            <w:r w:rsidR="003A4625" w:rsidRPr="009F0241">
              <w:rPr>
                <w:rFonts w:ascii="Times New Roman" w:eastAsia="Times New Roman" w:hAnsi="Times New Roman" w:cs="Times New Roman"/>
                <w:color w:val="212121"/>
              </w:rPr>
              <w:t>.</w:t>
            </w: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6</w:t>
            </w:r>
          </w:p>
        </w:tc>
      </w:tr>
      <w:tr w:rsidR="00573A24" w:rsidRPr="009F0241" w14:paraId="785A31C5" w14:textId="77777777" w:rsidTr="0003685A">
        <w:tc>
          <w:tcPr>
            <w:tcW w:w="2610" w:type="dxa"/>
            <w:tcBorders>
              <w:bottom w:val="single" w:sz="4" w:space="0" w:color="auto"/>
            </w:tcBorders>
          </w:tcPr>
          <w:p w14:paraId="29186143" w14:textId="1960B530" w:rsidR="00573A24" w:rsidRPr="009F0241" w:rsidRDefault="0080616B" w:rsidP="00575BFC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9F0241">
              <w:rPr>
                <w:rFonts w:ascii="Times New Roman" w:eastAsia="Times New Roman" w:hAnsi="Times New Roman" w:cs="Times New Roman"/>
                <w:color w:val="212121"/>
              </w:rPr>
              <w:t>M</w:t>
            </w:r>
            <w:r w:rsidR="00BA3F07" w:rsidRPr="009F0241">
              <w:rPr>
                <w:rFonts w:ascii="Times New Roman" w:eastAsia="Times New Roman" w:hAnsi="Times New Roman" w:cs="Times New Roman"/>
                <w:color w:val="212121"/>
              </w:rPr>
              <w:t>illiQ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7580F93" w14:textId="54559003" w:rsidR="00573A24" w:rsidRPr="009F0241" w:rsidRDefault="00C37B2B" w:rsidP="0003685A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–</w:t>
            </w:r>
          </w:p>
        </w:tc>
      </w:tr>
    </w:tbl>
    <w:p w14:paraId="644673A5" w14:textId="2FDB7FC3" w:rsidR="009B2959" w:rsidRPr="00457DF1" w:rsidRDefault="00457DF1" w:rsidP="00575B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>
        <w:rPr>
          <w:rFonts w:ascii="Times New Roman" w:eastAsia="Times New Roman" w:hAnsi="Times New Roman" w:cs="Times New Roman"/>
          <w:color w:val="212121"/>
          <w:sz w:val="20"/>
          <w:szCs w:val="20"/>
        </w:rPr>
        <w:t xml:space="preserve">  </w:t>
      </w:r>
      <w:r w:rsidRPr="00457DF1">
        <w:rPr>
          <w:rFonts w:ascii="Times New Roman" w:eastAsia="Times New Roman" w:hAnsi="Times New Roman" w:cs="Times New Roman"/>
          <w:color w:val="212121"/>
          <w:sz w:val="20"/>
          <w:szCs w:val="20"/>
        </w:rPr>
        <w:t>Total volume</w:t>
      </w:r>
      <w:r w:rsidRPr="00457DF1">
        <w:rPr>
          <w:rFonts w:ascii="Times New Roman" w:eastAsia="Times New Roman" w:hAnsi="Times New Roman" w:cs="Times New Roman"/>
          <w:color w:val="212121"/>
          <w:sz w:val="20"/>
          <w:szCs w:val="20"/>
        </w:rPr>
        <w:tab/>
      </w:r>
      <w:r w:rsidRPr="00457DF1">
        <w:rPr>
          <w:rFonts w:ascii="Times New Roman" w:eastAsia="Times New Roman" w:hAnsi="Times New Roman" w:cs="Times New Roman"/>
          <w:color w:val="212121"/>
          <w:sz w:val="20"/>
          <w:szCs w:val="20"/>
        </w:rPr>
        <w:tab/>
      </w:r>
      <w:r w:rsidRPr="00457DF1">
        <w:rPr>
          <w:rFonts w:ascii="Times New Roman" w:eastAsia="Times New Roman" w:hAnsi="Times New Roman" w:cs="Times New Roman"/>
          <w:color w:val="212121"/>
          <w:sz w:val="20"/>
          <w:szCs w:val="20"/>
        </w:rPr>
        <w:tab/>
      </w:r>
      <w:r w:rsidRPr="00457DF1">
        <w:rPr>
          <w:rFonts w:ascii="Times New Roman" w:eastAsia="Times New Roman" w:hAnsi="Times New Roman" w:cs="Times New Roman"/>
          <w:color w:val="21212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212121"/>
          <w:sz w:val="20"/>
          <w:szCs w:val="20"/>
        </w:rPr>
        <w:t xml:space="preserve">   </w:t>
      </w:r>
      <w:r w:rsidR="002159F4">
        <w:rPr>
          <w:rFonts w:ascii="Times New Roman" w:eastAsia="Times New Roman" w:hAnsi="Times New Roman" w:cs="Times New Roman"/>
          <w:color w:val="212121"/>
          <w:sz w:val="20"/>
          <w:szCs w:val="20"/>
        </w:rPr>
        <w:t xml:space="preserve">  </w:t>
      </w:r>
      <w:r w:rsidR="00E55268">
        <w:rPr>
          <w:rFonts w:ascii="Times New Roman" w:eastAsia="Times New Roman" w:hAnsi="Times New Roman" w:cs="Times New Roman"/>
          <w:color w:val="212121"/>
          <w:sz w:val="20"/>
          <w:szCs w:val="20"/>
        </w:rPr>
        <w:t>20ul</w:t>
      </w:r>
    </w:p>
    <w:p w14:paraId="155FE68F" w14:textId="77777777" w:rsidR="00E1310B" w:rsidRPr="009F0241" w:rsidRDefault="00E1310B" w:rsidP="00575B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3"/>
          <w:szCs w:val="23"/>
        </w:rPr>
      </w:pPr>
    </w:p>
    <w:p w14:paraId="09641642" w14:textId="4BC7FD1B" w:rsidR="00575BFC" w:rsidRPr="009F0241" w:rsidRDefault="00E1310B" w:rsidP="00457DF1">
      <w:pPr>
        <w:rPr>
          <w:rFonts w:ascii="Times New Roman" w:eastAsia="Times New Roman" w:hAnsi="Times New Roman" w:cs="Times New Roman"/>
          <w:color w:val="212121"/>
          <w:sz w:val="23"/>
          <w:szCs w:val="23"/>
        </w:rPr>
      </w:pPr>
      <w:r w:rsidRPr="00E1310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="00575BFC" w:rsidRPr="00E1310B">
        <w:rPr>
          <w:rFonts w:ascii="Times New Roman" w:eastAsia="Times New Roman" w:hAnsi="Times New Roman" w:cs="Times New Roman"/>
          <w:b/>
          <w:bCs/>
          <w:color w:val="212121"/>
        </w:rPr>
        <w:t>Table 7</w:t>
      </w:r>
      <w:r w:rsidR="0024281B">
        <w:rPr>
          <w:rFonts w:ascii="Times New Roman" w:eastAsia="Times New Roman" w:hAnsi="Times New Roman" w:cs="Times New Roman"/>
          <w:color w:val="212121"/>
        </w:rPr>
        <w:t xml:space="preserve"> </w:t>
      </w:r>
      <w:r w:rsidR="00C37B2B">
        <w:rPr>
          <w:rFonts w:ascii="Times New Roman" w:eastAsia="Times New Roman" w:hAnsi="Times New Roman" w:cs="Times New Roman"/>
          <w:color w:val="212121"/>
        </w:rPr>
        <w:t>–</w:t>
      </w:r>
      <w:r w:rsidR="00573A24" w:rsidRPr="009F02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</w:t>
      </w:r>
      <w:r w:rsidR="00573A24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ong range PCR program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to generate template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Sanger sequencing of the expanded </w:t>
      </w:r>
      <w:r w:rsidR="00457DF1" w:rsidRPr="009F024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FC1</w:t>
      </w:r>
      <w:r w:rsidR="00457DF1" w:rsidRPr="009F024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457DF1">
        <w:rPr>
          <w:rFonts w:ascii="Times New Roman" w:eastAsia="Times New Roman" w:hAnsi="Times New Roman" w:cs="Times New Roman"/>
          <w:color w:val="000000"/>
          <w:sz w:val="24"/>
          <w:szCs w:val="24"/>
        </w:rPr>
        <w:t>repe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993"/>
        <w:gridCol w:w="2773"/>
        <w:gridCol w:w="1195"/>
      </w:tblGrid>
      <w:tr w:rsidR="00575BFC" w:rsidRPr="009F0241" w14:paraId="22D7D10B" w14:textId="77777777" w:rsidTr="0003685A"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B688CA" w14:textId="16F5AF46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 xml:space="preserve">Temp </w:t>
            </w:r>
            <w:r w:rsidR="003A4625" w:rsidRPr="009F0241">
              <w:rPr>
                <w:rFonts w:ascii="Times New Roman" w:hAnsi="Times New Roman" w:cs="Times New Roman"/>
                <w:b/>
                <w:bCs/>
              </w:rPr>
              <w:t>(</w:t>
            </w:r>
            <w:r w:rsidR="00BA3F07" w:rsidRPr="009F0241">
              <w:rPr>
                <w:rFonts w:ascii="Times New Roman" w:hAnsi="Times New Roman" w:cs="Times New Roman"/>
                <w:b/>
                <w:bCs/>
              </w:rPr>
              <w:t>º</w:t>
            </w:r>
            <w:r w:rsidR="003A4625" w:rsidRPr="009F0241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AA8AAA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6A16E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Additional setting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BBD499" w14:textId="47F7F692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241">
              <w:rPr>
                <w:rFonts w:ascii="Times New Roman" w:hAnsi="Times New Roman" w:cs="Times New Roman"/>
                <w:b/>
                <w:bCs/>
              </w:rPr>
              <w:t>Cycl</w:t>
            </w:r>
            <w:r w:rsidR="00573A24" w:rsidRPr="009F0241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575BFC" w:rsidRPr="009F0241" w14:paraId="7DE431F8" w14:textId="77777777" w:rsidTr="0003685A"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7B5635" w14:textId="77777777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A70679" w14:textId="5896D77A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 m</w:t>
            </w:r>
            <w:r w:rsidR="00BA3F07" w:rsidRPr="009F024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B013EB" w14:textId="57E2D953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F8EE8C" w14:textId="34B817A6" w:rsidR="00575BFC" w:rsidRPr="009F0241" w:rsidRDefault="00575BFC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5CE" w:rsidRPr="009F0241" w14:paraId="75685197" w14:textId="77777777" w:rsidTr="0003685A"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5DF161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01DA7F" w14:textId="3204E42D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0 sec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28262F" w14:textId="1570149F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C7293D6" w14:textId="07D3DF06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  <w:p w14:paraId="329E4DF0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8</w:t>
            </w:r>
          </w:p>
          <w:p w14:paraId="2E4DB011" w14:textId="661F92B0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5CE" w:rsidRPr="009F0241" w14:paraId="7C916B81" w14:textId="77777777" w:rsidTr="0003685A">
        <w:tc>
          <w:tcPr>
            <w:tcW w:w="1463" w:type="dxa"/>
            <w:shd w:val="clear" w:color="auto" w:fill="auto"/>
            <w:hideMark/>
          </w:tcPr>
          <w:p w14:paraId="3E0F10C1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  <w:shd w:val="clear" w:color="auto" w:fill="auto"/>
            <w:hideMark/>
          </w:tcPr>
          <w:p w14:paraId="6302A28A" w14:textId="3F5E803B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5 sec</w:t>
            </w:r>
          </w:p>
        </w:tc>
        <w:tc>
          <w:tcPr>
            <w:tcW w:w="2773" w:type="dxa"/>
            <w:shd w:val="clear" w:color="auto" w:fill="auto"/>
            <w:hideMark/>
          </w:tcPr>
          <w:p w14:paraId="77226D95" w14:textId="14526584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Decrease 0.5 ºC each cycle</w:t>
            </w:r>
          </w:p>
        </w:tc>
        <w:tc>
          <w:tcPr>
            <w:tcW w:w="1195" w:type="dxa"/>
            <w:vMerge/>
            <w:shd w:val="clear" w:color="auto" w:fill="auto"/>
            <w:hideMark/>
          </w:tcPr>
          <w:p w14:paraId="7ED2EB14" w14:textId="02BE5FEC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5CE" w:rsidRPr="009F0241" w14:paraId="4C959548" w14:textId="77777777" w:rsidTr="0003685A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D61CD6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1D2A04" w14:textId="6701CB0B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 min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E1A10F" w14:textId="644B5BE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DECB2D7" w14:textId="4D946474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65CE" w:rsidRPr="009F0241" w14:paraId="7C5DD051" w14:textId="77777777" w:rsidTr="0003685A"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8CC752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C7584D" w14:textId="18F2E8B5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0 sec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934EB2" w14:textId="3A119153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39C8482" w14:textId="4F00DFEA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  <w:p w14:paraId="669457C0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8</w:t>
            </w:r>
          </w:p>
          <w:p w14:paraId="303F02DE" w14:textId="6F9AE7C6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110" w:rsidRPr="009F0241" w14:paraId="7CF10033" w14:textId="77777777" w:rsidTr="0003685A">
        <w:tc>
          <w:tcPr>
            <w:tcW w:w="1463" w:type="dxa"/>
            <w:shd w:val="clear" w:color="auto" w:fill="auto"/>
            <w:hideMark/>
          </w:tcPr>
          <w:p w14:paraId="360DB32E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shd w:val="clear" w:color="auto" w:fill="auto"/>
            <w:hideMark/>
          </w:tcPr>
          <w:p w14:paraId="469FBA03" w14:textId="39164D70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5 sec</w:t>
            </w:r>
          </w:p>
        </w:tc>
        <w:tc>
          <w:tcPr>
            <w:tcW w:w="2773" w:type="dxa"/>
            <w:shd w:val="clear" w:color="auto" w:fill="auto"/>
            <w:hideMark/>
          </w:tcPr>
          <w:p w14:paraId="78AFD7CF" w14:textId="120E6716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Decrease 0.5 ºC each cycle</w:t>
            </w:r>
          </w:p>
        </w:tc>
        <w:tc>
          <w:tcPr>
            <w:tcW w:w="1195" w:type="dxa"/>
            <w:vMerge/>
            <w:shd w:val="clear" w:color="auto" w:fill="auto"/>
            <w:hideMark/>
          </w:tcPr>
          <w:p w14:paraId="0CF70E6C" w14:textId="2E170160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110" w:rsidRPr="009F0241" w14:paraId="0F56A08D" w14:textId="77777777" w:rsidTr="0003685A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A1A2DB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F18EFE" w14:textId="4BA9A58B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3 min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075B2C" w14:textId="24BA99FB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A4189F8" w14:textId="06A1A675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110" w:rsidRPr="009F0241" w14:paraId="1E669FB2" w14:textId="77777777" w:rsidTr="0003685A"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59F035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60D075" w14:textId="6B70C4E3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2A02FA" w14:textId="25B20030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C10EEF" w14:textId="38BDE849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5110" w:rsidRPr="009F0241" w14:paraId="25C22B8E" w14:textId="77777777" w:rsidTr="0003685A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094455" w14:textId="77777777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8F5476" w14:textId="0B3FB253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  <w:r w:rsidRPr="009F0241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A7F5B4" w14:textId="688510DC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89D521" w14:textId="53E4A7AE" w:rsidR="00AE5110" w:rsidRPr="009F0241" w:rsidRDefault="00AE5110" w:rsidP="00036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0BE315" w14:textId="3B082391" w:rsidR="0027484C" w:rsidRPr="009F0241" w:rsidRDefault="0027484C" w:rsidP="00AE511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F4D16E" w14:textId="77777777" w:rsidR="00DE1650" w:rsidRPr="009F0241" w:rsidRDefault="00DE1650" w:rsidP="00AE511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DE1650" w:rsidRPr="009F0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913C8" w14:textId="77777777" w:rsidR="003452C2" w:rsidRDefault="003452C2" w:rsidP="003452C2">
      <w:pPr>
        <w:spacing w:after="0" w:line="240" w:lineRule="auto"/>
      </w:pPr>
      <w:r>
        <w:separator/>
      </w:r>
    </w:p>
  </w:endnote>
  <w:endnote w:type="continuationSeparator" w:id="0">
    <w:p w14:paraId="37D40085" w14:textId="77777777" w:rsidR="003452C2" w:rsidRDefault="003452C2" w:rsidP="00345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7053BD" w14:textId="77777777" w:rsidR="003452C2" w:rsidRDefault="003452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EEB0D" w14:textId="77777777" w:rsidR="003452C2" w:rsidRDefault="003452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46B50" w14:textId="77777777" w:rsidR="003452C2" w:rsidRDefault="003452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1B0A8" w14:textId="77777777" w:rsidR="003452C2" w:rsidRDefault="003452C2" w:rsidP="003452C2">
      <w:pPr>
        <w:spacing w:after="0" w:line="240" w:lineRule="auto"/>
      </w:pPr>
      <w:r>
        <w:separator/>
      </w:r>
    </w:p>
  </w:footnote>
  <w:footnote w:type="continuationSeparator" w:id="0">
    <w:p w14:paraId="287B8768" w14:textId="77777777" w:rsidR="003452C2" w:rsidRDefault="003452C2" w:rsidP="003452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4243B" w14:textId="77777777" w:rsidR="003452C2" w:rsidRDefault="003452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34187" w14:textId="77777777" w:rsidR="003452C2" w:rsidRDefault="003452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67705" w14:textId="77777777" w:rsidR="003452C2" w:rsidRDefault="003452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6FD"/>
    <w:rsid w:val="0003685A"/>
    <w:rsid w:val="00072E42"/>
    <w:rsid w:val="00075AFB"/>
    <w:rsid w:val="00081055"/>
    <w:rsid w:val="000D27E7"/>
    <w:rsid w:val="00115EF2"/>
    <w:rsid w:val="001539DA"/>
    <w:rsid w:val="001D3B11"/>
    <w:rsid w:val="002159F4"/>
    <w:rsid w:val="0024281B"/>
    <w:rsid w:val="0027260D"/>
    <w:rsid w:val="0027484C"/>
    <w:rsid w:val="002A591B"/>
    <w:rsid w:val="002C1EBF"/>
    <w:rsid w:val="003256E0"/>
    <w:rsid w:val="003452C2"/>
    <w:rsid w:val="00345E80"/>
    <w:rsid w:val="00350C22"/>
    <w:rsid w:val="00355F5D"/>
    <w:rsid w:val="00375960"/>
    <w:rsid w:val="003A4625"/>
    <w:rsid w:val="003F0C8F"/>
    <w:rsid w:val="00402E2A"/>
    <w:rsid w:val="00452BAE"/>
    <w:rsid w:val="00457DF1"/>
    <w:rsid w:val="00490225"/>
    <w:rsid w:val="004931E9"/>
    <w:rsid w:val="00573A24"/>
    <w:rsid w:val="005742F6"/>
    <w:rsid w:val="00575BFC"/>
    <w:rsid w:val="00593DF2"/>
    <w:rsid w:val="005B37DD"/>
    <w:rsid w:val="00626516"/>
    <w:rsid w:val="00674EF2"/>
    <w:rsid w:val="006965CE"/>
    <w:rsid w:val="006B6E71"/>
    <w:rsid w:val="006E4F2C"/>
    <w:rsid w:val="00735D0F"/>
    <w:rsid w:val="00746D31"/>
    <w:rsid w:val="0075334A"/>
    <w:rsid w:val="0078162C"/>
    <w:rsid w:val="007F3136"/>
    <w:rsid w:val="00801CB0"/>
    <w:rsid w:val="0080616B"/>
    <w:rsid w:val="00831C7D"/>
    <w:rsid w:val="008D47A4"/>
    <w:rsid w:val="009624FA"/>
    <w:rsid w:val="009B2959"/>
    <w:rsid w:val="009C7984"/>
    <w:rsid w:val="009F0241"/>
    <w:rsid w:val="00A20F01"/>
    <w:rsid w:val="00A76EBE"/>
    <w:rsid w:val="00A83CD4"/>
    <w:rsid w:val="00A92008"/>
    <w:rsid w:val="00AA5C6C"/>
    <w:rsid w:val="00AB3E89"/>
    <w:rsid w:val="00AC500B"/>
    <w:rsid w:val="00AD1703"/>
    <w:rsid w:val="00AE27B2"/>
    <w:rsid w:val="00AE5110"/>
    <w:rsid w:val="00AF69B0"/>
    <w:rsid w:val="00B3659E"/>
    <w:rsid w:val="00B53E7A"/>
    <w:rsid w:val="00BA3F07"/>
    <w:rsid w:val="00BC26D2"/>
    <w:rsid w:val="00C37B2B"/>
    <w:rsid w:val="00C64200"/>
    <w:rsid w:val="00D12418"/>
    <w:rsid w:val="00D266A0"/>
    <w:rsid w:val="00D31544"/>
    <w:rsid w:val="00D75898"/>
    <w:rsid w:val="00DE1650"/>
    <w:rsid w:val="00DF0C80"/>
    <w:rsid w:val="00E02F9C"/>
    <w:rsid w:val="00E1310B"/>
    <w:rsid w:val="00E31130"/>
    <w:rsid w:val="00E476FD"/>
    <w:rsid w:val="00E55268"/>
    <w:rsid w:val="00F621A0"/>
    <w:rsid w:val="00FC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CE098C0"/>
  <w15:chartTrackingRefBased/>
  <w15:docId w15:val="{6F3367A7-A2D7-405C-A036-8332625F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115E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53E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D26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115EF2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0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C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C2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310B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52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2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52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2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4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2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3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3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5</Words>
  <Characters>402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rbani, F (medgen)</dc:creator>
  <cp:keywords/>
  <dc:description/>
  <cp:lastModifiedBy>Amaravathi Sellamani</cp:lastModifiedBy>
  <cp:revision>3</cp:revision>
  <dcterms:created xsi:type="dcterms:W3CDTF">2022-07-06T19:50:00Z</dcterms:created>
  <dcterms:modified xsi:type="dcterms:W3CDTF">2022-07-10T16:40:00Z</dcterms:modified>
</cp:coreProperties>
</file>